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9B4173" w14:textId="038FC668" w:rsidR="00430DA8" w:rsidRDefault="008F0D4C" w:rsidP="00430DA8">
      <w:pPr>
        <w:outlineLvl w:val="0"/>
      </w:pPr>
      <w:proofErr w:type="spellStart"/>
      <w:r w:rsidRPr="00876409">
        <w:rPr>
          <w:b/>
        </w:rPr>
        <w:t>Table</w:t>
      </w:r>
      <w:proofErr w:type="spellEnd"/>
      <w:r w:rsidRPr="00876409">
        <w:rPr>
          <w:b/>
        </w:rPr>
        <w:t xml:space="preserve"> </w:t>
      </w:r>
      <w:proofErr w:type="spellStart"/>
      <w:r w:rsidR="00493654">
        <w:rPr>
          <w:b/>
        </w:rPr>
        <w:t>Supplement</w:t>
      </w:r>
      <w:proofErr w:type="spellEnd"/>
      <w:r w:rsidR="00493654">
        <w:rPr>
          <w:b/>
        </w:rPr>
        <w:t xml:space="preserve"> 3</w:t>
      </w:r>
      <w:bookmarkStart w:id="0" w:name="_GoBack"/>
      <w:bookmarkEnd w:id="0"/>
      <w:r w:rsidR="00493654">
        <w:rPr>
          <w:b/>
        </w:rPr>
        <w:t xml:space="preserve"> </w:t>
      </w:r>
      <w:r>
        <w:t xml:space="preserve">: </w:t>
      </w:r>
      <w:proofErr w:type="spellStart"/>
      <w:r>
        <w:t>Causes</w:t>
      </w:r>
      <w:proofErr w:type="spellEnd"/>
      <w:r>
        <w:t xml:space="preserve"> of </w:t>
      </w:r>
      <w:proofErr w:type="spellStart"/>
      <w:r>
        <w:t>neonatal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postneonatal</w:t>
      </w:r>
      <w:proofErr w:type="spellEnd"/>
      <w:r>
        <w:t xml:space="preserve"> </w:t>
      </w:r>
      <w:proofErr w:type="spellStart"/>
      <w:r>
        <w:t>deaths</w:t>
      </w:r>
      <w:proofErr w:type="spellEnd"/>
      <w:r>
        <w:t xml:space="preserve"> </w:t>
      </w:r>
      <w:proofErr w:type="spellStart"/>
      <w:r>
        <w:t>according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R TGCS</w:t>
      </w:r>
      <w:r w:rsidR="006341C0">
        <w:t>*</w:t>
      </w:r>
      <w:r w:rsidR="00522033">
        <w:t xml:space="preserve">  </w:t>
      </w:r>
      <w:r w:rsidR="00522033" w:rsidRPr="00522033">
        <w:rPr>
          <w:vertAlign w:val="superscript"/>
        </w:rPr>
        <w:t>a</w:t>
      </w:r>
      <w:r w:rsidR="00522033">
        <w:rPr>
          <w:vertAlign w:val="superscript"/>
        </w:rPr>
        <w:t xml:space="preserve"> </w:t>
      </w:r>
    </w:p>
    <w:p w14:paraId="20876D9E" w14:textId="77777777" w:rsidR="00FC7EF7" w:rsidRDefault="00FC7EF7" w:rsidP="00430DA8">
      <w:pPr>
        <w:outlineLvl w:val="0"/>
        <w:rPr>
          <w:rFonts w:cs="Times New Roman"/>
          <w:szCs w:val="24"/>
        </w:rPr>
      </w:pPr>
    </w:p>
    <w:tbl>
      <w:tblPr>
        <w:tblW w:w="4756" w:type="pct"/>
        <w:tblInd w:w="-285" w:type="dxa"/>
        <w:tblLayout w:type="fixed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395"/>
        <w:gridCol w:w="1703"/>
        <w:gridCol w:w="515"/>
        <w:gridCol w:w="856"/>
        <w:gridCol w:w="648"/>
        <w:gridCol w:w="864"/>
        <w:gridCol w:w="562"/>
        <w:gridCol w:w="866"/>
        <w:gridCol w:w="606"/>
        <w:gridCol w:w="925"/>
        <w:gridCol w:w="447"/>
        <w:gridCol w:w="804"/>
        <w:gridCol w:w="447"/>
        <w:gridCol w:w="819"/>
        <w:gridCol w:w="342"/>
        <w:gridCol w:w="815"/>
        <w:gridCol w:w="452"/>
        <w:gridCol w:w="787"/>
        <w:gridCol w:w="8"/>
      </w:tblGrid>
      <w:tr w:rsidR="001E706D" w14:paraId="5BBC41E1" w14:textId="77777777" w:rsidTr="001E706D">
        <w:trPr>
          <w:trHeight w:val="755"/>
        </w:trPr>
        <w:tc>
          <w:tcPr>
            <w:tcW w:w="209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2AB1B8" w14:textId="77777777" w:rsidR="001E706D" w:rsidRDefault="001E706D" w:rsidP="00430DA8">
            <w:pPr>
              <w:widowControl w:val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 </w:t>
            </w:r>
          </w:p>
        </w:tc>
        <w:tc>
          <w:tcPr>
            <w:tcW w:w="13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ECC0E" w14:textId="77777777" w:rsidR="001E706D" w:rsidRPr="000435DC" w:rsidRDefault="001E706D" w:rsidP="00FC7EF7">
            <w:pPr>
              <w:widowControl w:val="0"/>
              <w:jc w:val="center"/>
              <w:rPr>
                <w:rFonts w:eastAsia="Times New Roman" w:cs="Times New Roman"/>
                <w:b/>
                <w:sz w:val="22"/>
                <w:szCs w:val="18"/>
                <w:lang w:eastAsia="tr-TR"/>
              </w:rPr>
            </w:pPr>
            <w:r w:rsidRPr="000435DC">
              <w:rPr>
                <w:rFonts w:eastAsia="Times New Roman" w:cs="Times New Roman"/>
                <w:b/>
                <w:sz w:val="22"/>
                <w:szCs w:val="18"/>
                <w:lang w:eastAsia="tr-TR"/>
              </w:rPr>
              <w:t xml:space="preserve">Total </w:t>
            </w:r>
          </w:p>
          <w:p w14:paraId="0952DED3" w14:textId="4D973425" w:rsidR="001E706D" w:rsidRPr="000435DC" w:rsidRDefault="001E706D" w:rsidP="00FC7EF7">
            <w:pPr>
              <w:widowControl w:val="0"/>
              <w:jc w:val="center"/>
              <w:rPr>
                <w:rFonts w:eastAsia="Times New Roman" w:cs="Times New Roman"/>
                <w:b/>
                <w:color w:val="000000"/>
                <w:sz w:val="22"/>
                <w:szCs w:val="18"/>
                <w:lang w:eastAsia="tr-TR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F0AAA0" w14:textId="726E3778" w:rsidR="001E706D" w:rsidRPr="000435DC" w:rsidRDefault="001E706D" w:rsidP="00FC7EF7">
            <w:pPr>
              <w:widowControl w:val="0"/>
              <w:jc w:val="center"/>
              <w:rPr>
                <w:rFonts w:eastAsia="Times New Roman" w:cs="Times New Roman"/>
                <w:b/>
                <w:color w:val="000000"/>
                <w:sz w:val="22"/>
                <w:szCs w:val="18"/>
                <w:lang w:eastAsia="tr-TR"/>
              </w:rPr>
            </w:pPr>
            <w:proofErr w:type="spellStart"/>
            <w:r w:rsidRPr="000435DC">
              <w:rPr>
                <w:rFonts w:eastAsia="Times New Roman" w:cs="Times New Roman"/>
                <w:b/>
                <w:color w:val="000000"/>
                <w:sz w:val="22"/>
                <w:szCs w:val="18"/>
                <w:lang w:eastAsia="tr-TR"/>
              </w:rPr>
              <w:t>Prematurity</w:t>
            </w:r>
            <w:proofErr w:type="spellEnd"/>
          </w:p>
        </w:tc>
        <w:tc>
          <w:tcPr>
            <w:tcW w:w="1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0668BD" w14:textId="77777777" w:rsidR="001E706D" w:rsidRPr="000435DC" w:rsidRDefault="001E706D" w:rsidP="00FC7EF7">
            <w:pPr>
              <w:widowControl w:val="0"/>
              <w:jc w:val="center"/>
              <w:rPr>
                <w:rFonts w:eastAsia="Times New Roman" w:cs="Times New Roman"/>
                <w:b/>
                <w:color w:val="000000"/>
                <w:sz w:val="22"/>
                <w:szCs w:val="18"/>
                <w:lang w:eastAsia="tr-TR"/>
              </w:rPr>
            </w:pPr>
          </w:p>
          <w:p w14:paraId="11CE7A3E" w14:textId="77777777" w:rsidR="001E706D" w:rsidRPr="000435DC" w:rsidRDefault="001E706D" w:rsidP="00FC7EF7">
            <w:pPr>
              <w:widowControl w:val="0"/>
              <w:jc w:val="center"/>
              <w:rPr>
                <w:rFonts w:eastAsia="Times New Roman" w:cs="Times New Roman"/>
                <w:b/>
                <w:color w:val="000000"/>
                <w:sz w:val="22"/>
                <w:szCs w:val="18"/>
                <w:lang w:eastAsia="tr-TR"/>
              </w:rPr>
            </w:pPr>
            <w:r w:rsidRPr="000435DC">
              <w:rPr>
                <w:rFonts w:eastAsia="Times New Roman" w:cs="Times New Roman"/>
                <w:b/>
                <w:color w:val="000000"/>
                <w:sz w:val="22"/>
                <w:szCs w:val="18"/>
                <w:lang w:eastAsia="tr-TR"/>
              </w:rPr>
              <w:t>RDS</w:t>
            </w:r>
          </w:p>
        </w:tc>
        <w:tc>
          <w:tcPr>
            <w:tcW w:w="1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346641" w14:textId="44CEEA17" w:rsidR="001E706D" w:rsidRPr="000435DC" w:rsidRDefault="001E706D" w:rsidP="00FC7EF7">
            <w:pPr>
              <w:widowControl w:val="0"/>
              <w:jc w:val="center"/>
              <w:rPr>
                <w:rFonts w:eastAsia="Times New Roman" w:cs="Times New Roman"/>
                <w:b/>
                <w:color w:val="000000"/>
                <w:sz w:val="22"/>
                <w:szCs w:val="18"/>
                <w:lang w:eastAsia="tr-TR"/>
              </w:rPr>
            </w:pPr>
            <w:proofErr w:type="spellStart"/>
            <w:r w:rsidRPr="000435DC">
              <w:rPr>
                <w:rFonts w:eastAsia="Times New Roman" w:cs="Times New Roman"/>
                <w:b/>
                <w:color w:val="000000"/>
                <w:sz w:val="22"/>
                <w:szCs w:val="18"/>
                <w:lang w:eastAsia="tr-TR"/>
              </w:rPr>
              <w:t>Congenital</w:t>
            </w:r>
            <w:proofErr w:type="spellEnd"/>
            <w:r w:rsidRPr="000435DC">
              <w:rPr>
                <w:rFonts w:eastAsia="Times New Roman" w:cs="Times New Roman"/>
                <w:b/>
                <w:color w:val="000000"/>
                <w:sz w:val="22"/>
                <w:szCs w:val="18"/>
                <w:lang w:eastAsia="tr-TR"/>
              </w:rPr>
              <w:t xml:space="preserve"> </w:t>
            </w:r>
            <w:proofErr w:type="spellStart"/>
            <w:r w:rsidRPr="000435DC">
              <w:rPr>
                <w:rFonts w:eastAsia="Times New Roman" w:cs="Times New Roman"/>
                <w:b/>
                <w:color w:val="000000"/>
                <w:sz w:val="22"/>
                <w:szCs w:val="18"/>
                <w:lang w:eastAsia="tr-TR"/>
              </w:rPr>
              <w:t>abnormality</w:t>
            </w:r>
            <w:proofErr w:type="spellEnd"/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F75F0D" w14:textId="77777777" w:rsidR="001E706D" w:rsidRPr="000435DC" w:rsidRDefault="001E706D" w:rsidP="00FC7EF7">
            <w:pPr>
              <w:widowControl w:val="0"/>
              <w:jc w:val="center"/>
              <w:rPr>
                <w:rFonts w:eastAsia="Times New Roman" w:cs="Times New Roman"/>
                <w:b/>
                <w:color w:val="000000"/>
                <w:sz w:val="22"/>
                <w:szCs w:val="18"/>
                <w:lang w:eastAsia="tr-TR"/>
              </w:rPr>
            </w:pPr>
          </w:p>
          <w:p w14:paraId="65F52A08" w14:textId="77777777" w:rsidR="001E706D" w:rsidRPr="000435DC" w:rsidRDefault="001E706D" w:rsidP="00FC7EF7">
            <w:pPr>
              <w:widowControl w:val="0"/>
              <w:jc w:val="center"/>
              <w:rPr>
                <w:rFonts w:eastAsia="Times New Roman" w:cs="Times New Roman"/>
                <w:b/>
                <w:color w:val="000000"/>
                <w:sz w:val="22"/>
                <w:szCs w:val="18"/>
                <w:lang w:eastAsia="tr-TR"/>
              </w:rPr>
            </w:pPr>
            <w:proofErr w:type="spellStart"/>
            <w:r w:rsidRPr="000435DC">
              <w:rPr>
                <w:rFonts w:eastAsia="Times New Roman" w:cs="Times New Roman"/>
                <w:b/>
                <w:color w:val="000000"/>
                <w:sz w:val="22"/>
                <w:szCs w:val="18"/>
                <w:lang w:eastAsia="tr-TR"/>
              </w:rPr>
              <w:t>Infection</w:t>
            </w:r>
            <w:proofErr w:type="spellEnd"/>
          </w:p>
          <w:p w14:paraId="5C6D3955" w14:textId="7A511E10" w:rsidR="001E706D" w:rsidRPr="000435DC" w:rsidRDefault="001E706D" w:rsidP="00FC7EF7">
            <w:pPr>
              <w:widowControl w:val="0"/>
              <w:jc w:val="center"/>
              <w:rPr>
                <w:rFonts w:eastAsia="Times New Roman" w:cs="Times New Roman"/>
                <w:b/>
                <w:color w:val="000000"/>
                <w:sz w:val="22"/>
                <w:szCs w:val="18"/>
                <w:lang w:eastAsia="tr-TR"/>
              </w:rPr>
            </w:pPr>
          </w:p>
        </w:tc>
        <w:tc>
          <w:tcPr>
            <w:tcW w:w="1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439B44" w14:textId="18F725AE" w:rsidR="001E706D" w:rsidRPr="000435DC" w:rsidRDefault="001E706D" w:rsidP="00FC7EF7">
            <w:pPr>
              <w:widowControl w:val="0"/>
              <w:jc w:val="center"/>
              <w:rPr>
                <w:rFonts w:eastAsia="Times New Roman" w:cs="Times New Roman"/>
                <w:b/>
                <w:color w:val="000000"/>
                <w:sz w:val="22"/>
                <w:szCs w:val="18"/>
                <w:lang w:eastAsia="tr-TR"/>
              </w:rPr>
            </w:pPr>
            <w:proofErr w:type="spellStart"/>
            <w:r w:rsidRPr="000435DC">
              <w:rPr>
                <w:rFonts w:eastAsia="Times New Roman" w:cs="Times New Roman"/>
                <w:b/>
                <w:color w:val="000000"/>
                <w:sz w:val="22"/>
                <w:szCs w:val="18"/>
                <w:lang w:eastAsia="tr-TR"/>
              </w:rPr>
              <w:t>Asphyxia</w:t>
            </w:r>
            <w:proofErr w:type="spellEnd"/>
          </w:p>
        </w:tc>
        <w:tc>
          <w:tcPr>
            <w:tcW w:w="11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3BD7D3" w14:textId="77777777" w:rsidR="001E706D" w:rsidRPr="000435DC" w:rsidRDefault="001E706D" w:rsidP="00FC7EF7">
            <w:pPr>
              <w:widowControl w:val="0"/>
              <w:jc w:val="center"/>
              <w:rPr>
                <w:rFonts w:eastAsia="Times New Roman" w:cs="Times New Roman"/>
                <w:b/>
                <w:color w:val="000000"/>
                <w:sz w:val="22"/>
                <w:szCs w:val="18"/>
                <w:lang w:eastAsia="tr-TR"/>
              </w:rPr>
            </w:pPr>
            <w:r w:rsidRPr="000435DC">
              <w:rPr>
                <w:rFonts w:eastAsia="Times New Roman" w:cs="Times New Roman"/>
                <w:b/>
                <w:color w:val="000000"/>
                <w:sz w:val="22"/>
                <w:szCs w:val="18"/>
                <w:lang w:eastAsia="tr-TR"/>
              </w:rPr>
              <w:t>MAS</w:t>
            </w:r>
          </w:p>
        </w:tc>
        <w:tc>
          <w:tcPr>
            <w:tcW w:w="12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308417" w14:textId="7E65C97F" w:rsidR="001E706D" w:rsidRPr="000435DC" w:rsidRDefault="001E706D" w:rsidP="00FC7EF7">
            <w:pPr>
              <w:widowControl w:val="0"/>
              <w:jc w:val="center"/>
              <w:rPr>
                <w:rFonts w:eastAsia="Times New Roman" w:cs="Times New Roman"/>
                <w:b/>
                <w:color w:val="000000"/>
                <w:sz w:val="22"/>
                <w:szCs w:val="18"/>
                <w:lang w:eastAsia="tr-TR"/>
              </w:rPr>
            </w:pPr>
            <w:proofErr w:type="spellStart"/>
            <w:r w:rsidRPr="000435DC">
              <w:rPr>
                <w:rFonts w:eastAsia="Times New Roman" w:cs="Times New Roman"/>
                <w:b/>
                <w:color w:val="000000"/>
                <w:sz w:val="22"/>
                <w:szCs w:val="18"/>
                <w:lang w:eastAsia="tr-TR"/>
              </w:rPr>
              <w:t>Others</w:t>
            </w:r>
            <w:proofErr w:type="spellEnd"/>
            <w:r>
              <w:rPr>
                <w:rFonts w:eastAsia="Times New Roman" w:cs="Times New Roman"/>
                <w:b/>
                <w:color w:val="000000"/>
                <w:sz w:val="22"/>
                <w:szCs w:val="18"/>
                <w:lang w:eastAsia="tr-TR"/>
              </w:rPr>
              <w:t>**</w:t>
            </w:r>
          </w:p>
        </w:tc>
      </w:tr>
      <w:tr w:rsidR="001E706D" w14:paraId="2D24D1C1" w14:textId="77777777" w:rsidTr="001E706D">
        <w:trPr>
          <w:gridAfter w:val="1"/>
          <w:wAfter w:w="8" w:type="dxa"/>
          <w:trHeight w:val="462"/>
        </w:trPr>
        <w:tc>
          <w:tcPr>
            <w:tcW w:w="2098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3829C8" w14:textId="77777777" w:rsidR="001E706D" w:rsidRDefault="001E706D" w:rsidP="00430DA8">
            <w:pPr>
              <w:widowControl w:val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366729" w14:textId="7D38CD4C" w:rsidR="001E706D" w:rsidRPr="00AC44B3" w:rsidRDefault="001E706D" w:rsidP="00FC7EF7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b/>
                <w:color w:val="000000"/>
                <w:sz w:val="21"/>
                <w:szCs w:val="18"/>
                <w:lang w:eastAsia="tr-TR"/>
              </w:rPr>
            </w:pPr>
            <w:r>
              <w:rPr>
                <w:rFonts w:eastAsia="Times New Roman" w:cs="Times New Roman"/>
                <w:b/>
                <w:color w:val="000000"/>
                <w:sz w:val="21"/>
                <w:szCs w:val="18"/>
                <w:lang w:eastAsia="tr-TR"/>
              </w:rPr>
              <w:t>n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5F71E8" w14:textId="44CE9358" w:rsidR="001E706D" w:rsidRPr="00D64552" w:rsidRDefault="001E706D" w:rsidP="00FC7EF7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b/>
                <w:color w:val="000000"/>
                <w:sz w:val="21"/>
                <w:szCs w:val="18"/>
                <w:lang w:eastAsia="tr-TR"/>
              </w:rPr>
            </w:pPr>
            <w:r w:rsidRPr="00D64552">
              <w:rPr>
                <w:rFonts w:eastAsia="Times New Roman" w:cs="Times New Roman"/>
                <w:b/>
                <w:color w:val="000000"/>
                <w:sz w:val="21"/>
                <w:szCs w:val="18"/>
                <w:lang w:eastAsia="tr-TR"/>
              </w:rPr>
              <w:t>%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A7BDB6" w14:textId="4B3AEB3D" w:rsidR="001E706D" w:rsidRPr="00AC44B3" w:rsidRDefault="001E706D" w:rsidP="00FC7EF7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b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b/>
                <w:color w:val="000000"/>
                <w:sz w:val="21"/>
                <w:szCs w:val="18"/>
                <w:lang w:eastAsia="tr-TR"/>
              </w:rPr>
              <w:t>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25EA12" w14:textId="77777777" w:rsidR="001E706D" w:rsidRPr="00AC44B3" w:rsidRDefault="001E706D" w:rsidP="00FC7EF7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b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b/>
                <w:color w:val="000000"/>
                <w:sz w:val="21"/>
                <w:szCs w:val="18"/>
                <w:lang w:eastAsia="tr-TR"/>
              </w:rPr>
              <w:t>%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91B784" w14:textId="77777777" w:rsidR="001E706D" w:rsidRPr="00AC44B3" w:rsidRDefault="001E706D" w:rsidP="00FC7EF7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b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b/>
                <w:color w:val="000000"/>
                <w:sz w:val="21"/>
                <w:szCs w:val="18"/>
                <w:lang w:eastAsia="tr-TR"/>
              </w:rPr>
              <w:t>n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3A09EA" w14:textId="77777777" w:rsidR="001E706D" w:rsidRPr="00AC44B3" w:rsidRDefault="001E706D" w:rsidP="00FC7EF7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b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b/>
                <w:color w:val="000000"/>
                <w:sz w:val="21"/>
                <w:szCs w:val="18"/>
                <w:lang w:eastAsia="tr-TR"/>
              </w:rPr>
              <w:t>%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9B0A02" w14:textId="139C166E" w:rsidR="001E706D" w:rsidRPr="00AC44B3" w:rsidRDefault="001E706D" w:rsidP="00FC7EF7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b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b/>
                <w:color w:val="000000"/>
                <w:sz w:val="21"/>
                <w:szCs w:val="18"/>
                <w:lang w:eastAsia="tr-TR"/>
              </w:rPr>
              <w:t>n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DBCAD1" w14:textId="597C4551" w:rsidR="001E706D" w:rsidRPr="00AC44B3" w:rsidRDefault="001E706D" w:rsidP="00FC7EF7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b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b/>
                <w:color w:val="000000"/>
                <w:sz w:val="21"/>
                <w:szCs w:val="18"/>
                <w:lang w:eastAsia="tr-TR"/>
              </w:rPr>
              <w:t>%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B8C37E" w14:textId="5CDAAF2B" w:rsidR="001E706D" w:rsidRPr="00AC44B3" w:rsidRDefault="001E706D" w:rsidP="00FC7EF7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b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b/>
                <w:color w:val="000000"/>
                <w:sz w:val="21"/>
                <w:szCs w:val="18"/>
                <w:lang w:eastAsia="tr-TR"/>
              </w:rPr>
              <w:t>n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0F4FA9" w14:textId="4C7EF04B" w:rsidR="001E706D" w:rsidRPr="00AC44B3" w:rsidRDefault="001E706D" w:rsidP="00FC7EF7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b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b/>
                <w:color w:val="000000"/>
                <w:sz w:val="21"/>
                <w:szCs w:val="18"/>
                <w:lang w:eastAsia="tr-TR"/>
              </w:rPr>
              <w:t>%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007078" w14:textId="418F4688" w:rsidR="001E706D" w:rsidRPr="00AC44B3" w:rsidRDefault="001E706D" w:rsidP="00FC7EF7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b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b/>
                <w:color w:val="000000"/>
                <w:sz w:val="21"/>
                <w:szCs w:val="18"/>
                <w:lang w:eastAsia="tr-TR"/>
              </w:rPr>
              <w:t>n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E77C71" w14:textId="5CEBE084" w:rsidR="001E706D" w:rsidRPr="00AC44B3" w:rsidRDefault="001E706D" w:rsidP="00FC7EF7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b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b/>
                <w:color w:val="000000"/>
                <w:sz w:val="21"/>
                <w:szCs w:val="18"/>
                <w:lang w:eastAsia="tr-TR"/>
              </w:rPr>
              <w:t>%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A8F683" w14:textId="77777777" w:rsidR="001E706D" w:rsidRPr="00AC44B3" w:rsidRDefault="001E706D" w:rsidP="00FC7EF7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b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b/>
                <w:color w:val="000000"/>
                <w:sz w:val="21"/>
                <w:szCs w:val="18"/>
                <w:lang w:eastAsia="tr-TR"/>
              </w:rPr>
              <w:t>n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05D2E8" w14:textId="77777777" w:rsidR="001E706D" w:rsidRPr="00AC44B3" w:rsidRDefault="001E706D" w:rsidP="00FC7EF7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b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b/>
                <w:color w:val="000000"/>
                <w:sz w:val="21"/>
                <w:szCs w:val="18"/>
                <w:lang w:eastAsia="tr-TR"/>
              </w:rPr>
              <w:t>%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E608FA" w14:textId="77714EA9" w:rsidR="001E706D" w:rsidRPr="00AC44B3" w:rsidRDefault="001E706D" w:rsidP="00FC7EF7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b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b/>
                <w:color w:val="000000"/>
                <w:sz w:val="21"/>
                <w:szCs w:val="18"/>
                <w:lang w:eastAsia="tr-TR"/>
              </w:rPr>
              <w:t>n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F34C4B" w14:textId="77777777" w:rsidR="001E706D" w:rsidRPr="00AC44B3" w:rsidRDefault="001E706D" w:rsidP="00FC7EF7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b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b/>
                <w:color w:val="000000"/>
                <w:sz w:val="21"/>
                <w:szCs w:val="18"/>
                <w:lang w:eastAsia="tr-TR"/>
              </w:rPr>
              <w:t>%</w:t>
            </w:r>
          </w:p>
        </w:tc>
      </w:tr>
      <w:tr w:rsidR="001E706D" w14:paraId="6E81AAFB" w14:textId="77777777" w:rsidTr="001E706D">
        <w:trPr>
          <w:gridAfter w:val="1"/>
          <w:wAfter w:w="8" w:type="dxa"/>
          <w:trHeight w:val="563"/>
        </w:trPr>
        <w:tc>
          <w:tcPr>
            <w:tcW w:w="3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8FAE9A" w14:textId="77777777" w:rsidR="001E706D" w:rsidRPr="00AC44B3" w:rsidRDefault="001E706D" w:rsidP="00FC7EF7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D1ABF5" w14:textId="77777777" w:rsidR="001E706D" w:rsidRDefault="001E706D" w:rsidP="00FC7EF7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</w:p>
          <w:p w14:paraId="3B2A53D0" w14:textId="19EB64F7" w:rsidR="001E706D" w:rsidRPr="00AC44B3" w:rsidRDefault="001E706D" w:rsidP="00635302">
            <w:pPr>
              <w:widowControl w:val="0"/>
              <w:ind w:right="57"/>
              <w:contextualSpacing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Total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7287BD" w14:textId="533A707E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cs="Times New Roman"/>
                <w:color w:val="000000"/>
                <w:sz w:val="21"/>
                <w:szCs w:val="18"/>
              </w:rPr>
              <w:t>1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1AF95F" w14:textId="6E148118" w:rsidR="001E706D" w:rsidRPr="00D64552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D64552">
              <w:rPr>
                <w:rFonts w:cs="Times New Roman"/>
                <w:color w:val="000000"/>
                <w:sz w:val="21"/>
                <w:szCs w:val="18"/>
              </w:rPr>
              <w:t>3</w:t>
            </w:r>
            <w:r>
              <w:rPr>
                <w:rFonts w:cs="Times New Roman"/>
                <w:color w:val="000000"/>
                <w:sz w:val="21"/>
                <w:szCs w:val="18"/>
              </w:rPr>
              <w:t>.</w:t>
            </w:r>
            <w:r w:rsidRPr="00D64552">
              <w:rPr>
                <w:rFonts w:cs="Times New Roman"/>
                <w:color w:val="000000"/>
                <w:sz w:val="21"/>
                <w:szCs w:val="18"/>
              </w:rPr>
              <w:t>13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DE34CB" w14:textId="1EA19698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9C2E9B" w14:textId="5DF0257A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B4C881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7CA853" w14:textId="3B711066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3.0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52391E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65F9E2" w14:textId="354595A9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7.55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3C10CF" w14:textId="2E5787B3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B91781" w14:textId="73E9704D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.56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301F9B" w14:textId="666FB67F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39423D" w14:textId="4807C620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1.76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8B16A6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F087AA" w14:textId="4584DF51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2.22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5E0922" w14:textId="48DA0529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913829" w14:textId="1CA9636B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.56</w:t>
            </w:r>
          </w:p>
        </w:tc>
      </w:tr>
      <w:tr w:rsidR="001E706D" w14:paraId="6B7D21E9" w14:textId="77777777" w:rsidTr="001E706D">
        <w:trPr>
          <w:gridAfter w:val="1"/>
          <w:wAfter w:w="8" w:type="dxa"/>
          <w:trHeight w:val="56"/>
        </w:trPr>
        <w:tc>
          <w:tcPr>
            <w:tcW w:w="3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894B3A" w14:textId="77777777" w:rsidR="001E706D" w:rsidRPr="00AC44B3" w:rsidRDefault="001E706D" w:rsidP="00FC7EF7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17ED93" w14:textId="77777777" w:rsidR="001E706D" w:rsidRPr="00AC44B3" w:rsidRDefault="001E706D" w:rsidP="00FC7EF7">
            <w:pPr>
              <w:widowControl w:val="0"/>
              <w:contextualSpacing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TR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19C551" w14:textId="03FA7B4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cs="Times New Roman"/>
                <w:color w:val="000000"/>
                <w:sz w:val="21"/>
                <w:szCs w:val="18"/>
              </w:rPr>
              <w:t>1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E4F3A6" w14:textId="34467147" w:rsidR="001E706D" w:rsidRPr="00D64552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D64552">
              <w:rPr>
                <w:rFonts w:cs="Times New Roman"/>
                <w:color w:val="000000"/>
                <w:sz w:val="21"/>
                <w:szCs w:val="18"/>
              </w:rPr>
              <w:t>87</w:t>
            </w:r>
            <w:r>
              <w:rPr>
                <w:rFonts w:cs="Times New Roman"/>
                <w:color w:val="000000"/>
                <w:sz w:val="21"/>
                <w:szCs w:val="18"/>
              </w:rPr>
              <w:t>.</w:t>
            </w:r>
            <w:r w:rsidRPr="00D64552">
              <w:rPr>
                <w:rFonts w:cs="Times New Roman"/>
                <w:color w:val="000000"/>
                <w:sz w:val="21"/>
                <w:szCs w:val="18"/>
              </w:rPr>
              <w:t>5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0203D6" w14:textId="7DDD752B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59DDA4" w14:textId="411AA63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98BF8E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F9A8C4" w14:textId="629BD500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90.0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CC3C8B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3B9C6E" w14:textId="2E1804B9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91.67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939A91" w14:textId="165E3301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00244B" w14:textId="7F30DC29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50.0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ECEC39" w14:textId="65C79085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2F0C65" w14:textId="140B00BF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50.0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BA034A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1CF4E1" w14:textId="46B5C318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50.0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C91F2E" w14:textId="2523E22C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BE06A6" w14:textId="35AB223E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50.00</w:t>
            </w:r>
          </w:p>
        </w:tc>
      </w:tr>
      <w:tr w:rsidR="001E706D" w14:paraId="1D9620EE" w14:textId="77777777" w:rsidTr="001E706D">
        <w:trPr>
          <w:gridAfter w:val="1"/>
          <w:wAfter w:w="8" w:type="dxa"/>
          <w:trHeight w:val="633"/>
        </w:trPr>
        <w:tc>
          <w:tcPr>
            <w:tcW w:w="3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8AD62A" w14:textId="77777777" w:rsidR="001E706D" w:rsidRPr="00AC44B3" w:rsidRDefault="001E706D" w:rsidP="00FC7EF7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46E019" w14:textId="77777777" w:rsidR="001E706D" w:rsidRPr="00AC44B3" w:rsidRDefault="001E706D" w:rsidP="00FC7EF7">
            <w:pPr>
              <w:widowControl w:val="0"/>
              <w:contextualSpacing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proofErr w:type="spellStart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Refugees</w:t>
            </w:r>
            <w:proofErr w:type="spellEnd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 xml:space="preserve">/ </w:t>
            </w:r>
            <w:proofErr w:type="spellStart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asylum</w:t>
            </w:r>
            <w:proofErr w:type="spellEnd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 xml:space="preserve"> </w:t>
            </w:r>
            <w:proofErr w:type="spellStart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seekers</w:t>
            </w:r>
            <w:proofErr w:type="spellEnd"/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71435D" w14:textId="3B57FCAE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cs="Times New Roman"/>
                <w:color w:val="000000"/>
                <w:sz w:val="21"/>
                <w:szCs w:val="18"/>
              </w:rPr>
              <w:t>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564815" w14:textId="484279B1" w:rsidR="001E706D" w:rsidRPr="00D64552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D64552">
              <w:rPr>
                <w:rFonts w:cs="Times New Roman"/>
                <w:color w:val="000000"/>
                <w:sz w:val="21"/>
                <w:szCs w:val="18"/>
              </w:rPr>
              <w:t>12</w:t>
            </w:r>
            <w:r>
              <w:rPr>
                <w:rFonts w:cs="Times New Roman"/>
                <w:color w:val="000000"/>
                <w:sz w:val="21"/>
                <w:szCs w:val="18"/>
              </w:rPr>
              <w:t>.</w:t>
            </w:r>
            <w:r w:rsidRPr="00D64552">
              <w:rPr>
                <w:rFonts w:cs="Times New Roman"/>
                <w:color w:val="000000"/>
                <w:sz w:val="21"/>
                <w:szCs w:val="18"/>
              </w:rPr>
              <w:t>5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100CED" w14:textId="7163F90C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CCC507" w14:textId="4FF424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AF6AB7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9DF221" w14:textId="3D9A39E5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0.0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5EBB5E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470E1F" w14:textId="3BD86EED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8.33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2A7F8C" w14:textId="01E4102D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240E91" w14:textId="5BF861A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50.0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F5703D" w14:textId="047D3342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DF97BE" w14:textId="7F4DCB88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50.0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F57540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9FE9FF" w14:textId="427B53F9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50.0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321826" w14:textId="14E15F2D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D558A0" w14:textId="541AA01C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50.00</w:t>
            </w:r>
          </w:p>
        </w:tc>
      </w:tr>
      <w:tr w:rsidR="001E706D" w14:paraId="2717AD3E" w14:textId="77777777" w:rsidTr="001E706D">
        <w:trPr>
          <w:gridAfter w:val="1"/>
          <w:wAfter w:w="8" w:type="dxa"/>
          <w:trHeight w:val="56"/>
        </w:trPr>
        <w:tc>
          <w:tcPr>
            <w:tcW w:w="3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7A1C82" w14:textId="77777777" w:rsidR="001E706D" w:rsidRPr="00AC44B3" w:rsidRDefault="001E706D" w:rsidP="00FC7EF7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A47D19" w14:textId="77777777" w:rsidR="001E706D" w:rsidRPr="00AC44B3" w:rsidRDefault="001E706D" w:rsidP="00FC7EF7">
            <w:pPr>
              <w:widowControl w:val="0"/>
              <w:contextualSpacing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Total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8981B1" w14:textId="3985674B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cs="Times New Roman"/>
                <w:color w:val="000000"/>
                <w:sz w:val="21"/>
                <w:szCs w:val="18"/>
              </w:rPr>
              <w:t>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59132A" w14:textId="6670FFE5" w:rsidR="001E706D" w:rsidRPr="00D64552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>
              <w:rPr>
                <w:rFonts w:cs="Times New Roman"/>
                <w:color w:val="000000"/>
                <w:sz w:val="21"/>
                <w:szCs w:val="18"/>
              </w:rPr>
              <w:t>.</w:t>
            </w:r>
            <w:r w:rsidRPr="00D64552">
              <w:rPr>
                <w:rFonts w:cs="Times New Roman"/>
                <w:color w:val="000000"/>
                <w:sz w:val="21"/>
                <w:szCs w:val="18"/>
              </w:rPr>
              <w:t>78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5FE1B4" w14:textId="401817E2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628405" w14:textId="67395B44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6F6E2F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E2EE05" w14:textId="273656D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.3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D213DB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506A75" w14:textId="25B7C0C0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.26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FE06AA" w14:textId="09CC1AFF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E86922" w14:textId="0E72D6FE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1109A9" w14:textId="4C4FB53B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AC554F" w14:textId="057460AC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1.76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2D6882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0EF940" w14:textId="43A0721A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B35402" w14:textId="0151E3B4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AABE33" w14:textId="26AE7A63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</w:tr>
      <w:tr w:rsidR="001E706D" w14:paraId="52EC13FC" w14:textId="77777777" w:rsidTr="001E706D">
        <w:trPr>
          <w:gridAfter w:val="1"/>
          <w:wAfter w:w="8" w:type="dxa"/>
          <w:trHeight w:val="423"/>
        </w:trPr>
        <w:tc>
          <w:tcPr>
            <w:tcW w:w="3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5DE41C" w14:textId="77777777" w:rsidR="001E706D" w:rsidRPr="00AC44B3" w:rsidRDefault="001E706D" w:rsidP="00FC7EF7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04F609" w14:textId="77777777" w:rsidR="001E706D" w:rsidRPr="00AC44B3" w:rsidRDefault="001E706D" w:rsidP="00FC7EF7">
            <w:pPr>
              <w:widowControl w:val="0"/>
              <w:contextualSpacing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TR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546310" w14:textId="4DD8780B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cs="Times New Roman"/>
                <w:color w:val="000000"/>
                <w:sz w:val="21"/>
                <w:szCs w:val="18"/>
              </w:rPr>
              <w:t>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6296D7" w14:textId="1BE64888" w:rsidR="001E706D" w:rsidRPr="00D64552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D64552">
              <w:rPr>
                <w:rFonts w:cs="Times New Roman"/>
                <w:color w:val="000000"/>
                <w:sz w:val="21"/>
                <w:szCs w:val="18"/>
              </w:rPr>
              <w:t>75</w:t>
            </w:r>
            <w:r>
              <w:rPr>
                <w:rFonts w:cs="Times New Roman"/>
                <w:color w:val="000000"/>
                <w:sz w:val="21"/>
                <w:szCs w:val="18"/>
              </w:rPr>
              <w:t>.</w:t>
            </w:r>
            <w:r w:rsidRPr="00D64552">
              <w:rPr>
                <w:rFonts w:cs="Times New Roman"/>
                <w:color w:val="000000"/>
                <w:sz w:val="21"/>
                <w:szCs w:val="18"/>
              </w:rPr>
              <w:t>0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5FBEBE" w14:textId="2F4118D6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254216" w14:textId="29D17D09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650F47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07BCA2" w14:textId="37D9DB2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00.0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DC6246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B305F2" w14:textId="4CF15C0B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50.0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CEF363" w14:textId="5387A1A5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5F7D2D" w14:textId="51833F9A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F8120B" w14:textId="771608E0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D916E0" w14:textId="57BD7FA0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00.0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5A200F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8CD2C4" w14:textId="7AF74D52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072EFD" w14:textId="34B1A7F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A26392" w14:textId="333C5A62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</w:tr>
      <w:tr w:rsidR="001E706D" w14:paraId="4550843C" w14:textId="77777777" w:rsidTr="001E706D">
        <w:trPr>
          <w:gridAfter w:val="1"/>
          <w:wAfter w:w="8" w:type="dxa"/>
          <w:trHeight w:val="702"/>
        </w:trPr>
        <w:tc>
          <w:tcPr>
            <w:tcW w:w="3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C79C5D" w14:textId="77777777" w:rsidR="001E706D" w:rsidRPr="00AC44B3" w:rsidRDefault="001E706D" w:rsidP="00FC7EF7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C67241" w14:textId="77777777" w:rsidR="001E706D" w:rsidRPr="00AC44B3" w:rsidRDefault="001E706D" w:rsidP="00FC7EF7">
            <w:pPr>
              <w:widowControl w:val="0"/>
              <w:contextualSpacing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proofErr w:type="spellStart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Refugees</w:t>
            </w:r>
            <w:proofErr w:type="spellEnd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 xml:space="preserve">/ </w:t>
            </w:r>
            <w:proofErr w:type="spellStart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asylum</w:t>
            </w:r>
            <w:proofErr w:type="spellEnd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 xml:space="preserve"> </w:t>
            </w:r>
            <w:proofErr w:type="spellStart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seekers</w:t>
            </w:r>
            <w:proofErr w:type="spellEnd"/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EA3E4E" w14:textId="048228FF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cs="Times New Roman"/>
                <w:color w:val="000000"/>
                <w:sz w:val="21"/>
                <w:szCs w:val="18"/>
              </w:rPr>
              <w:t>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74AC73" w14:textId="1A2C4F1C" w:rsidR="001E706D" w:rsidRPr="00D64552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D64552">
              <w:rPr>
                <w:rFonts w:cs="Times New Roman"/>
                <w:color w:val="000000"/>
                <w:sz w:val="21"/>
                <w:szCs w:val="18"/>
              </w:rPr>
              <w:t>25</w:t>
            </w:r>
            <w:r>
              <w:rPr>
                <w:rFonts w:cs="Times New Roman"/>
                <w:color w:val="000000"/>
                <w:sz w:val="21"/>
                <w:szCs w:val="18"/>
              </w:rPr>
              <w:t>.</w:t>
            </w:r>
            <w:r w:rsidRPr="00D64552">
              <w:rPr>
                <w:rFonts w:cs="Times New Roman"/>
                <w:color w:val="000000"/>
                <w:sz w:val="21"/>
                <w:szCs w:val="18"/>
              </w:rPr>
              <w:t xml:space="preserve"> 0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19F29D" w14:textId="3441B2CA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7D6A6B" w14:textId="4C53528F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686E9A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67DACC" w14:textId="6D567BD5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417737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8727CF" w14:textId="1B73BECF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50.0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575720" w14:textId="61796046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3000B3" w14:textId="313234FF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0F1E32" w14:textId="2151EE4F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063085" w14:textId="3AC0E18C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E7D51E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E7E618" w14:textId="5FB151A4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566638" w14:textId="0079A162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9C57A6" w14:textId="5686BDD4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</w:tr>
      <w:tr w:rsidR="001E706D" w14:paraId="56F45FA7" w14:textId="77777777" w:rsidTr="001E706D">
        <w:trPr>
          <w:gridAfter w:val="1"/>
          <w:wAfter w:w="8" w:type="dxa"/>
          <w:trHeight w:val="438"/>
        </w:trPr>
        <w:tc>
          <w:tcPr>
            <w:tcW w:w="3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EDC2F2" w14:textId="77777777" w:rsidR="001E706D" w:rsidRPr="00AC44B3" w:rsidRDefault="001E706D" w:rsidP="00FC7EF7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5C8CE4" w14:textId="77777777" w:rsidR="001E706D" w:rsidRPr="00AC44B3" w:rsidRDefault="001E706D" w:rsidP="00FC7EF7">
            <w:pPr>
              <w:widowControl w:val="0"/>
              <w:contextualSpacing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Total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75F635" w14:textId="106B80CD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cs="Times New Roman"/>
                <w:color w:val="000000"/>
                <w:sz w:val="21"/>
                <w:szCs w:val="18"/>
              </w:rPr>
              <w:t>1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FDC99E" w14:textId="26278CB2" w:rsidR="001E706D" w:rsidRPr="00D64552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D64552">
              <w:rPr>
                <w:rFonts w:cs="Times New Roman"/>
                <w:color w:val="000000"/>
                <w:sz w:val="21"/>
                <w:szCs w:val="18"/>
              </w:rPr>
              <w:t>1</w:t>
            </w:r>
            <w:r>
              <w:rPr>
                <w:rFonts w:cs="Times New Roman"/>
                <w:color w:val="000000"/>
                <w:sz w:val="21"/>
                <w:szCs w:val="18"/>
              </w:rPr>
              <w:t>.</w:t>
            </w:r>
            <w:r w:rsidRPr="00D64552">
              <w:rPr>
                <w:rFonts w:cs="Times New Roman"/>
                <w:color w:val="000000"/>
                <w:sz w:val="21"/>
                <w:szCs w:val="18"/>
              </w:rPr>
              <w:t>95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95CB89" w14:textId="3208930B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AE3643" w14:textId="62FD01DB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.2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648CF9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80DDC2" w14:textId="4D376BDF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.6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C8493F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AED3B3" w14:textId="385416D8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6.29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382B5B" w14:textId="3300662E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25CE72" w14:textId="0D0327B2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.28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FC3D63" w14:textId="4F97AF1D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CBE41F" w14:textId="65FD0A31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56B63E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9A3998" w14:textId="3DCFEC3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CF87B1" w14:textId="4FAF49D3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957974" w14:textId="228E9F2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.28</w:t>
            </w:r>
          </w:p>
        </w:tc>
      </w:tr>
      <w:tr w:rsidR="001E706D" w14:paraId="45A91298" w14:textId="77777777" w:rsidTr="001E706D">
        <w:trPr>
          <w:gridAfter w:val="1"/>
          <w:wAfter w:w="8" w:type="dxa"/>
          <w:trHeight w:val="546"/>
        </w:trPr>
        <w:tc>
          <w:tcPr>
            <w:tcW w:w="3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0669B9" w14:textId="77777777" w:rsidR="001E706D" w:rsidRPr="00AC44B3" w:rsidRDefault="001E706D" w:rsidP="00FC7EF7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12D92B" w14:textId="77777777" w:rsidR="001E706D" w:rsidRPr="00AC44B3" w:rsidRDefault="001E706D" w:rsidP="00FC7EF7">
            <w:pPr>
              <w:widowControl w:val="0"/>
              <w:contextualSpacing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TR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FC4F63" w14:textId="0738FADD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cs="Times New Roman"/>
                <w:color w:val="000000"/>
                <w:sz w:val="21"/>
                <w:szCs w:val="18"/>
              </w:rPr>
              <w:t>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FF778A" w14:textId="6D705295" w:rsidR="001E706D" w:rsidRPr="00D64552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D64552">
              <w:rPr>
                <w:rFonts w:cs="Times New Roman"/>
                <w:color w:val="000000"/>
                <w:sz w:val="21"/>
                <w:szCs w:val="18"/>
              </w:rPr>
              <w:t>90</w:t>
            </w:r>
            <w:r>
              <w:rPr>
                <w:rFonts w:cs="Times New Roman"/>
                <w:color w:val="000000"/>
                <w:sz w:val="21"/>
                <w:szCs w:val="18"/>
              </w:rPr>
              <w:t>.</w:t>
            </w:r>
            <w:r w:rsidRPr="00D64552">
              <w:rPr>
                <w:rFonts w:cs="Times New Roman"/>
                <w:color w:val="000000"/>
                <w:sz w:val="21"/>
                <w:szCs w:val="18"/>
              </w:rPr>
              <w:t>0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21FCF1" w14:textId="5C2C63DA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F19DD7" w14:textId="7BB38DE3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41175A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298DCB" w14:textId="7D5F9D2C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50.0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318421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A6C898" w14:textId="05896B7F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90.0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B010FC" w14:textId="4F4B58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1C7205" w14:textId="7529B2A5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6A4A8F" w14:textId="0A6D95E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BB1389" w14:textId="2FFBAF64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6FD052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97D606" w14:textId="2EEA45EA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0052D1" w14:textId="06CA435C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75E283" w14:textId="35EFC1A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</w:tr>
      <w:tr w:rsidR="001E706D" w14:paraId="28432532" w14:textId="77777777" w:rsidTr="001E706D">
        <w:trPr>
          <w:gridAfter w:val="1"/>
          <w:wAfter w:w="8" w:type="dxa"/>
          <w:trHeight w:val="671"/>
        </w:trPr>
        <w:tc>
          <w:tcPr>
            <w:tcW w:w="3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3B1ACD" w14:textId="77777777" w:rsidR="001E706D" w:rsidRPr="00AC44B3" w:rsidRDefault="001E706D" w:rsidP="00FC7EF7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7FEC30" w14:textId="77777777" w:rsidR="001E706D" w:rsidRPr="00AC44B3" w:rsidRDefault="001E706D" w:rsidP="00FC7EF7">
            <w:pPr>
              <w:widowControl w:val="0"/>
              <w:contextualSpacing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proofErr w:type="spellStart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Refugees</w:t>
            </w:r>
            <w:proofErr w:type="spellEnd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 xml:space="preserve">/ </w:t>
            </w:r>
            <w:proofErr w:type="spellStart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asylum</w:t>
            </w:r>
            <w:proofErr w:type="spellEnd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 xml:space="preserve"> </w:t>
            </w:r>
            <w:proofErr w:type="spellStart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seekers</w:t>
            </w:r>
            <w:proofErr w:type="spellEnd"/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4FC925" w14:textId="2FFCA13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cs="Times New Roman"/>
                <w:color w:val="000000"/>
                <w:sz w:val="21"/>
                <w:szCs w:val="18"/>
              </w:rPr>
              <w:t>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 w14:paraId="7135C37F" w14:textId="35FA916C" w:rsidR="001E706D" w:rsidRPr="00D64552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D64552">
              <w:rPr>
                <w:rFonts w:cs="Times New Roman"/>
                <w:color w:val="000000"/>
                <w:sz w:val="21"/>
                <w:szCs w:val="18"/>
              </w:rPr>
              <w:t>10</w:t>
            </w:r>
            <w:r>
              <w:rPr>
                <w:rFonts w:cs="Times New Roman"/>
                <w:color w:val="000000"/>
                <w:sz w:val="21"/>
                <w:szCs w:val="18"/>
              </w:rPr>
              <w:t>.</w:t>
            </w:r>
            <w:r w:rsidRPr="00D64552">
              <w:rPr>
                <w:rFonts w:cs="Times New Roman"/>
                <w:color w:val="000000"/>
                <w:sz w:val="21"/>
                <w:szCs w:val="18"/>
              </w:rPr>
              <w:t>0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94AC61" w14:textId="3C99BEB4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A5E5E6" w14:textId="58D15043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00.0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71682A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B61BA1" w14:textId="3632CDC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50,0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4EC4FB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E7B4B1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0,0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B6C22F" w14:textId="0CF3335A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99DDB9" w14:textId="2225983F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00.0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0BA62C" w14:textId="434EFF03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F29E7C" w14:textId="22229B0C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09687E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FA7B5E" w14:textId="3BC8C539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80FF5E" w14:textId="0856666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D1624A" w14:textId="393BCEC4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00.00</w:t>
            </w:r>
          </w:p>
        </w:tc>
      </w:tr>
      <w:tr w:rsidR="001E706D" w14:paraId="01E4A496" w14:textId="77777777" w:rsidTr="001E706D">
        <w:trPr>
          <w:gridAfter w:val="1"/>
          <w:wAfter w:w="8" w:type="dxa"/>
          <w:trHeight w:val="56"/>
        </w:trPr>
        <w:tc>
          <w:tcPr>
            <w:tcW w:w="3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F6BD9D" w14:textId="77777777" w:rsidR="001E706D" w:rsidRPr="00AC44B3" w:rsidRDefault="001E706D" w:rsidP="00FC7EF7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D510B1" w14:textId="77777777" w:rsidR="001E706D" w:rsidRPr="00AC44B3" w:rsidRDefault="001E706D" w:rsidP="00FC7EF7">
            <w:pPr>
              <w:widowControl w:val="0"/>
              <w:contextualSpacing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Total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BD211E" w14:textId="09C185EA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cs="Times New Roman"/>
                <w:color w:val="000000"/>
                <w:sz w:val="21"/>
                <w:szCs w:val="18"/>
              </w:rPr>
              <w:t>2</w:t>
            </w:r>
          </w:p>
        </w:tc>
        <w:tc>
          <w:tcPr>
            <w:tcW w:w="856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BDB6E8" w14:textId="4DBE567C" w:rsidR="001E706D" w:rsidRPr="00D64552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>
              <w:rPr>
                <w:rFonts w:cs="Times New Roman"/>
                <w:color w:val="000000"/>
                <w:sz w:val="21"/>
                <w:szCs w:val="18"/>
              </w:rPr>
              <w:t>.</w:t>
            </w:r>
            <w:r w:rsidRPr="00D64552">
              <w:rPr>
                <w:rFonts w:cs="Times New Roman"/>
                <w:color w:val="000000"/>
                <w:sz w:val="21"/>
                <w:szCs w:val="18"/>
              </w:rPr>
              <w:t>39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EE3C48" w14:textId="3699E39C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8B51CC" w14:textId="4EB82275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CDEF6D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670D27" w14:textId="4ED557DD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,0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7061DD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674D2D" w14:textId="50AF336B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.26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51F42D" w14:textId="1DC388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90214F" w14:textId="37BDE4FB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0894C9" w14:textId="51DBCE8F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40A9E6" w14:textId="347AAF51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E58899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B629F4" w14:textId="5AB1ADDA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09A9E9" w14:textId="0F94DE81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C81003" w14:textId="7076BA8D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</w:tr>
      <w:tr w:rsidR="001E706D" w14:paraId="13D885F0" w14:textId="77777777" w:rsidTr="001E706D">
        <w:trPr>
          <w:gridAfter w:val="1"/>
          <w:wAfter w:w="8" w:type="dxa"/>
          <w:trHeight w:val="56"/>
        </w:trPr>
        <w:tc>
          <w:tcPr>
            <w:tcW w:w="3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8ACCC2" w14:textId="77777777" w:rsidR="001E706D" w:rsidRPr="00AC44B3" w:rsidRDefault="001E706D" w:rsidP="00FC7EF7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DE0625" w14:textId="77777777" w:rsidR="001E706D" w:rsidRPr="00AC44B3" w:rsidRDefault="001E706D" w:rsidP="00FC7EF7">
            <w:pPr>
              <w:widowControl w:val="0"/>
              <w:contextualSpacing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TR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22C82D" w14:textId="603B07B2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cs="Times New Roman"/>
                <w:color w:val="000000"/>
                <w:sz w:val="21"/>
                <w:szCs w:val="18"/>
              </w:rPr>
              <w:t>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5D6BDC" w14:textId="5A9269FD" w:rsidR="001E706D" w:rsidRPr="00D64552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D64552">
              <w:rPr>
                <w:rFonts w:cs="Times New Roman"/>
                <w:color w:val="000000"/>
                <w:sz w:val="21"/>
                <w:szCs w:val="18"/>
              </w:rPr>
              <w:t>100</w:t>
            </w:r>
            <w:r>
              <w:rPr>
                <w:rFonts w:cs="Times New Roman"/>
                <w:color w:val="000000"/>
                <w:sz w:val="21"/>
                <w:szCs w:val="18"/>
              </w:rPr>
              <w:t>.</w:t>
            </w:r>
            <w:r w:rsidRPr="00D64552">
              <w:rPr>
                <w:rFonts w:cs="Times New Roman"/>
                <w:color w:val="000000"/>
                <w:sz w:val="21"/>
                <w:szCs w:val="18"/>
              </w:rPr>
              <w:t>0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9E97DA" w14:textId="311EB6F4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345AF0" w14:textId="1608C5E2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9193BD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DD7860" w14:textId="7EB50863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5FD5FD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A11FF4" w14:textId="2ED76233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00.0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C334AC" w14:textId="32A47BAA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9D8369" w14:textId="07D2C0E3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53B3B3" w14:textId="4C5AB9FA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21AE9F" w14:textId="019B4E3E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7740BE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FB951D" w14:textId="7A303C93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EC3377" w14:textId="007AE5D4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7F2967" w14:textId="411E77EA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</w:tr>
      <w:tr w:rsidR="001E706D" w14:paraId="2C260AAE" w14:textId="77777777" w:rsidTr="001E706D">
        <w:trPr>
          <w:gridAfter w:val="1"/>
          <w:wAfter w:w="8" w:type="dxa"/>
          <w:trHeight w:val="674"/>
        </w:trPr>
        <w:tc>
          <w:tcPr>
            <w:tcW w:w="3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97022E" w14:textId="77777777" w:rsidR="001E706D" w:rsidRPr="00AC44B3" w:rsidRDefault="001E706D" w:rsidP="00FC7EF7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3B8F2D" w14:textId="77777777" w:rsidR="001E706D" w:rsidRPr="00AC44B3" w:rsidRDefault="001E706D" w:rsidP="00FC7EF7">
            <w:pPr>
              <w:widowControl w:val="0"/>
              <w:contextualSpacing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proofErr w:type="spellStart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Refugees</w:t>
            </w:r>
            <w:proofErr w:type="spellEnd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 xml:space="preserve">/ </w:t>
            </w:r>
            <w:proofErr w:type="spellStart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asylum</w:t>
            </w:r>
            <w:proofErr w:type="spellEnd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 xml:space="preserve"> </w:t>
            </w:r>
            <w:proofErr w:type="spellStart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seekers</w:t>
            </w:r>
            <w:proofErr w:type="spellEnd"/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BEABD5" w14:textId="53A31F84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cs="Times New Roman"/>
                <w:color w:val="000000"/>
                <w:sz w:val="21"/>
                <w:szCs w:val="18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BA8237" w14:textId="124AB0D0" w:rsidR="001E706D" w:rsidRPr="00D64552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>
              <w:rPr>
                <w:rFonts w:cs="Times New Roman"/>
                <w:color w:val="000000"/>
                <w:sz w:val="21"/>
                <w:szCs w:val="18"/>
              </w:rPr>
              <w:t>.</w:t>
            </w:r>
            <w:r w:rsidRPr="00D64552">
              <w:rPr>
                <w:rFonts w:cs="Times New Roman"/>
                <w:color w:val="000000"/>
                <w:sz w:val="21"/>
                <w:szCs w:val="18"/>
              </w:rPr>
              <w:t>0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F0A3E9" w14:textId="54FF99C2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CD176F" w14:textId="2906757D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08C57A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8CD674" w14:textId="64FC9F4D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0BE0CE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BC0F4F" w14:textId="11D40045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4A4FB0" w14:textId="1D2D9216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06DAD9" w14:textId="65F990D1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A426AF" w14:textId="68C739F2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6CF160" w14:textId="71E1806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452DDC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FD2DD6" w14:textId="3361FA29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7941B9" w14:textId="0A0ADF6F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DB2B1A" w14:textId="0E585395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</w:tr>
      <w:tr w:rsidR="001E706D" w14:paraId="1CC0DD97" w14:textId="77777777" w:rsidTr="001E706D">
        <w:trPr>
          <w:gridAfter w:val="1"/>
          <w:wAfter w:w="8" w:type="dxa"/>
          <w:trHeight w:val="56"/>
        </w:trPr>
        <w:tc>
          <w:tcPr>
            <w:tcW w:w="3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747400" w14:textId="77777777" w:rsidR="001E706D" w:rsidRPr="00AC44B3" w:rsidRDefault="001E706D" w:rsidP="00FC7EF7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BDE51D" w14:textId="77777777" w:rsidR="001E706D" w:rsidRPr="00AC44B3" w:rsidRDefault="001E706D" w:rsidP="00FC7EF7">
            <w:pPr>
              <w:widowControl w:val="0"/>
              <w:contextualSpacing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Total</w:t>
            </w:r>
          </w:p>
          <w:p w14:paraId="70930614" w14:textId="77777777" w:rsidR="001E706D" w:rsidRPr="00AC44B3" w:rsidRDefault="001E706D" w:rsidP="00FC7EF7">
            <w:pPr>
              <w:widowControl w:val="0"/>
              <w:contextualSpacing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8A6109" w14:textId="33FCDB5A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cs="Times New Roman"/>
                <w:color w:val="000000"/>
                <w:sz w:val="21"/>
                <w:szCs w:val="18"/>
              </w:rPr>
              <w:t>2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EB5189" w14:textId="4CCF2E43" w:rsidR="001E706D" w:rsidRPr="00D64552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D64552">
              <w:rPr>
                <w:rFonts w:cs="Times New Roman"/>
                <w:color w:val="000000"/>
                <w:sz w:val="21"/>
                <w:szCs w:val="18"/>
              </w:rPr>
              <w:t>4</w:t>
            </w:r>
            <w:r>
              <w:rPr>
                <w:rFonts w:cs="Times New Roman"/>
                <w:color w:val="000000"/>
                <w:sz w:val="21"/>
                <w:szCs w:val="18"/>
              </w:rPr>
              <w:t>.</w:t>
            </w:r>
            <w:r w:rsidRPr="00D64552">
              <w:rPr>
                <w:rFonts w:cs="Times New Roman"/>
                <w:color w:val="000000"/>
                <w:sz w:val="21"/>
                <w:szCs w:val="18"/>
              </w:rPr>
              <w:t>69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5D248D" w14:textId="4A22678C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5015A8" w14:textId="6618A0DC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.44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5B9F1B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F396D0" w14:textId="1F5540EE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4.6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ED98C2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0A133C" w14:textId="78B93891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0.69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4300AB" w14:textId="4EE66966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7C2F9A" w14:textId="4B88E0F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3.85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90A696" w14:textId="280679D2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538E68" w14:textId="338B139E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6584F1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A9CCE4" w14:textId="354B0C61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2.22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7D722E" w14:textId="750C018F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920FFA" w14:textId="00C71F9F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3.85</w:t>
            </w:r>
          </w:p>
        </w:tc>
      </w:tr>
      <w:tr w:rsidR="001E706D" w14:paraId="191662F0" w14:textId="77777777" w:rsidTr="001E706D">
        <w:trPr>
          <w:gridAfter w:val="1"/>
          <w:wAfter w:w="8" w:type="dxa"/>
          <w:trHeight w:val="712"/>
        </w:trPr>
        <w:tc>
          <w:tcPr>
            <w:tcW w:w="3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01B9A8" w14:textId="77777777" w:rsidR="001E706D" w:rsidRPr="00AC44B3" w:rsidRDefault="001E706D" w:rsidP="00FC7EF7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A226F8" w14:textId="77777777" w:rsidR="001E706D" w:rsidRPr="00AC44B3" w:rsidRDefault="001E706D" w:rsidP="00FC7EF7">
            <w:pPr>
              <w:widowControl w:val="0"/>
              <w:contextualSpacing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TR</w:t>
            </w:r>
          </w:p>
          <w:p w14:paraId="133C26AB" w14:textId="77777777" w:rsidR="001E706D" w:rsidRPr="00AC44B3" w:rsidRDefault="001E706D" w:rsidP="00FC7EF7">
            <w:pPr>
              <w:widowControl w:val="0"/>
              <w:contextualSpacing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AFAC9B" w14:textId="0677E1B8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cs="Times New Roman"/>
                <w:color w:val="000000"/>
                <w:sz w:val="21"/>
                <w:szCs w:val="18"/>
              </w:rPr>
              <w:t>1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942966" w14:textId="6F5BF72E" w:rsidR="001E706D" w:rsidRPr="00D64552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D64552">
              <w:rPr>
                <w:rFonts w:cs="Times New Roman"/>
                <w:color w:val="000000"/>
                <w:sz w:val="21"/>
                <w:szCs w:val="18"/>
              </w:rPr>
              <w:t>79</w:t>
            </w:r>
            <w:r>
              <w:rPr>
                <w:rFonts w:cs="Times New Roman"/>
                <w:color w:val="000000"/>
                <w:sz w:val="21"/>
                <w:szCs w:val="18"/>
              </w:rPr>
              <w:t>.</w:t>
            </w:r>
            <w:r w:rsidRPr="00D64552">
              <w:rPr>
                <w:rFonts w:cs="Times New Roman"/>
                <w:color w:val="000000"/>
                <w:sz w:val="21"/>
                <w:szCs w:val="18"/>
              </w:rPr>
              <w:t>17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A43049" w14:textId="72A3A8EB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DD22E9" w14:textId="7FF70FC0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00.0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90F592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29D355" w14:textId="7A5BA6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73.3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9D2FEF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44A550" w14:textId="6ABA9B1C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76.47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B1248F" w14:textId="0725EAC3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2CE11E" w14:textId="60B4A6E3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00.0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86BE76" w14:textId="063AF746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458AE3" w14:textId="33EEBF3B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0172CB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9DBBA6" w14:textId="350D9B83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00.0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0F4A2D" w14:textId="11667322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9D74A5" w14:textId="772A545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00.00</w:t>
            </w:r>
          </w:p>
        </w:tc>
      </w:tr>
      <w:tr w:rsidR="001E706D" w14:paraId="40588C68" w14:textId="77777777" w:rsidTr="001E706D">
        <w:trPr>
          <w:gridAfter w:val="1"/>
          <w:wAfter w:w="8" w:type="dxa"/>
          <w:trHeight w:val="577"/>
        </w:trPr>
        <w:tc>
          <w:tcPr>
            <w:tcW w:w="3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DE3E13" w14:textId="687F8F6C" w:rsidR="001E706D" w:rsidRPr="00AC44B3" w:rsidRDefault="001E706D" w:rsidP="00FC7EF7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0021D1" w14:textId="77777777" w:rsidR="001E706D" w:rsidRPr="00AC44B3" w:rsidRDefault="001E706D" w:rsidP="00FC7EF7">
            <w:pPr>
              <w:widowControl w:val="0"/>
              <w:contextualSpacing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proofErr w:type="spellStart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Refugees</w:t>
            </w:r>
            <w:proofErr w:type="spellEnd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 xml:space="preserve">/ </w:t>
            </w:r>
            <w:proofErr w:type="spellStart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asylum</w:t>
            </w:r>
            <w:proofErr w:type="spellEnd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 xml:space="preserve"> </w:t>
            </w:r>
            <w:proofErr w:type="spellStart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seekers</w:t>
            </w:r>
            <w:proofErr w:type="spellEnd"/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27D781" w14:textId="401AF10A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cs="Times New Roman"/>
                <w:color w:val="000000"/>
                <w:sz w:val="21"/>
                <w:szCs w:val="18"/>
              </w:rPr>
              <w:t>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6F6E87" w14:textId="0119D99F" w:rsidR="001E706D" w:rsidRPr="00D64552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D64552">
              <w:rPr>
                <w:rFonts w:cs="Times New Roman"/>
                <w:color w:val="000000"/>
                <w:sz w:val="21"/>
                <w:szCs w:val="18"/>
              </w:rPr>
              <w:t>20</w:t>
            </w:r>
            <w:r>
              <w:rPr>
                <w:rFonts w:cs="Times New Roman"/>
                <w:color w:val="000000"/>
                <w:sz w:val="21"/>
                <w:szCs w:val="18"/>
              </w:rPr>
              <w:t>.</w:t>
            </w:r>
            <w:r w:rsidRPr="00D64552">
              <w:rPr>
                <w:rFonts w:cs="Times New Roman"/>
                <w:color w:val="000000"/>
                <w:sz w:val="21"/>
                <w:szCs w:val="18"/>
              </w:rPr>
              <w:t>83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1E0A45" w14:textId="4E04E26E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7CCD82" w14:textId="3A0918A6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E4E943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D5A4E8" w14:textId="5BE286EB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6.6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240B9B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DE2369" w14:textId="3F01D792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3.53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7F4C56" w14:textId="6543CFAE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C07DC5" w14:textId="7BCB1652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012E69" w14:textId="17C50794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5E65FC" w14:textId="1FB1DF89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864DE2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66A879" w14:textId="6D3B98B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617143" w14:textId="6700585C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4313A5" w14:textId="587BE0FB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</w:tr>
      <w:tr w:rsidR="001E706D" w14:paraId="25E626BB" w14:textId="77777777" w:rsidTr="001E706D">
        <w:trPr>
          <w:gridAfter w:val="1"/>
          <w:wAfter w:w="8" w:type="dxa"/>
          <w:trHeight w:val="521"/>
        </w:trPr>
        <w:tc>
          <w:tcPr>
            <w:tcW w:w="3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0F3C69" w14:textId="5A43DE33" w:rsidR="001E706D" w:rsidRPr="00AC44B3" w:rsidRDefault="001E706D" w:rsidP="00FC7EF7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8D5EB1" w14:textId="77777777" w:rsidR="001E706D" w:rsidRPr="00AC44B3" w:rsidRDefault="001E706D" w:rsidP="00FC7EF7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Total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C3F1B1" w14:textId="649DD204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r w:rsidRPr="00AC44B3">
              <w:rPr>
                <w:rFonts w:cs="Times New Roman"/>
                <w:color w:val="000000"/>
                <w:sz w:val="20"/>
                <w:szCs w:val="18"/>
              </w:rPr>
              <w:t>4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23A5B1" w14:textId="3BAC0FEE" w:rsidR="001E706D" w:rsidRPr="00D64552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D64552">
              <w:rPr>
                <w:rFonts w:cs="Times New Roman"/>
                <w:color w:val="000000"/>
                <w:sz w:val="21"/>
                <w:szCs w:val="18"/>
              </w:rPr>
              <w:t>8</w:t>
            </w:r>
            <w:r>
              <w:rPr>
                <w:rFonts w:cs="Times New Roman"/>
                <w:color w:val="000000"/>
                <w:sz w:val="21"/>
                <w:szCs w:val="18"/>
              </w:rPr>
              <w:t>.</w:t>
            </w:r>
            <w:r w:rsidRPr="00D64552">
              <w:rPr>
                <w:rFonts w:cs="Times New Roman"/>
                <w:color w:val="000000"/>
                <w:sz w:val="21"/>
                <w:szCs w:val="18"/>
              </w:rPr>
              <w:t>0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7657E8" w14:textId="49EFFF58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3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17548C" w14:textId="430212CF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8.65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133C99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08AD33" w14:textId="4E491773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8.9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E93B6C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99530E" w14:textId="037424BA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7.55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4A1A87" w14:textId="43AD962B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7219F9" w14:textId="51A6EEE8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8.97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144276" w14:textId="7FA5F9EE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4684CE" w14:textId="2AA56446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32F6D0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33714D" w14:textId="65EB06A9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1.11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AAF72B" w14:textId="34B3D72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D91DD6" w14:textId="03EEC1FE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8.97</w:t>
            </w:r>
          </w:p>
        </w:tc>
      </w:tr>
      <w:tr w:rsidR="001E706D" w14:paraId="34C01B29" w14:textId="77777777" w:rsidTr="001E706D">
        <w:trPr>
          <w:gridAfter w:val="1"/>
          <w:wAfter w:w="8" w:type="dxa"/>
          <w:trHeight w:val="549"/>
        </w:trPr>
        <w:tc>
          <w:tcPr>
            <w:tcW w:w="3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68937A" w14:textId="77777777" w:rsidR="001E706D" w:rsidRPr="00AC44B3" w:rsidRDefault="001E706D" w:rsidP="00FC7EF7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EE6400" w14:textId="77777777" w:rsidR="001E706D" w:rsidRPr="00AC44B3" w:rsidRDefault="001E706D" w:rsidP="00FC7EF7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TR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2CD766" w14:textId="158EC4F0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r w:rsidRPr="00AC44B3">
              <w:rPr>
                <w:rFonts w:cs="Times New Roman"/>
                <w:color w:val="000000"/>
                <w:sz w:val="20"/>
                <w:szCs w:val="18"/>
              </w:rPr>
              <w:t>3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BBC2C9" w14:textId="417556E7" w:rsidR="001E706D" w:rsidRPr="00D64552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>
              <w:rPr>
                <w:rFonts w:cs="Times New Roman"/>
                <w:color w:val="000000"/>
                <w:sz w:val="21"/>
                <w:szCs w:val="18"/>
              </w:rPr>
              <w:t>92.</w:t>
            </w:r>
            <w:r w:rsidRPr="00D64552">
              <w:rPr>
                <w:rFonts w:cs="Times New Roman"/>
                <w:color w:val="000000"/>
                <w:sz w:val="21"/>
                <w:szCs w:val="18"/>
              </w:rPr>
              <w:t>68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7EFBB6" w14:textId="4D983F28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3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8B594C" w14:textId="0FB78E29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92.3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ED8CD5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408127" w14:textId="62B471BF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89.6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A76A5E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A887A5" w14:textId="5459364A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91.67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6BEAB4" w14:textId="04487A2A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C15B87" w14:textId="7A4227CA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85.71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688335" w14:textId="3D5B1855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7E5FEB" w14:textId="1A25DF05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6AD032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C1BD99" w14:textId="13942C6F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00.0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514FDB" w14:textId="46B13D38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716C09" w14:textId="3BCE0C1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85.71</w:t>
            </w:r>
          </w:p>
        </w:tc>
      </w:tr>
      <w:tr w:rsidR="001E706D" w14:paraId="2E6D33FC" w14:textId="77777777" w:rsidTr="001E706D">
        <w:trPr>
          <w:gridAfter w:val="1"/>
          <w:wAfter w:w="8" w:type="dxa"/>
          <w:trHeight w:val="507"/>
        </w:trPr>
        <w:tc>
          <w:tcPr>
            <w:tcW w:w="3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DEC8B7" w14:textId="77777777" w:rsidR="001E706D" w:rsidRPr="00AC44B3" w:rsidRDefault="001E706D" w:rsidP="00FC7EF7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C6DFA3" w14:textId="77777777" w:rsidR="001E706D" w:rsidRPr="00AC44B3" w:rsidRDefault="001E706D" w:rsidP="00FC7EF7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proofErr w:type="spellStart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Refugees</w:t>
            </w:r>
            <w:proofErr w:type="spellEnd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 xml:space="preserve">/ </w:t>
            </w:r>
            <w:proofErr w:type="spellStart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asylum</w:t>
            </w:r>
            <w:proofErr w:type="spellEnd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 xml:space="preserve"> </w:t>
            </w:r>
            <w:proofErr w:type="spellStart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seekers</w:t>
            </w:r>
            <w:proofErr w:type="spellEnd"/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836CF8" w14:textId="2125EABB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r w:rsidRPr="00AC44B3">
              <w:rPr>
                <w:rFonts w:cs="Times New Roman"/>
                <w:color w:val="000000"/>
                <w:sz w:val="20"/>
                <w:szCs w:val="18"/>
              </w:rPr>
              <w:t>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ABC0A3" w14:textId="37DB97B3" w:rsidR="001E706D" w:rsidRPr="00D64552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D64552">
              <w:rPr>
                <w:rFonts w:cs="Times New Roman"/>
                <w:color w:val="000000"/>
                <w:sz w:val="21"/>
                <w:szCs w:val="18"/>
              </w:rPr>
              <w:t>7</w:t>
            </w:r>
            <w:r>
              <w:rPr>
                <w:rFonts w:cs="Times New Roman"/>
                <w:color w:val="000000"/>
                <w:sz w:val="21"/>
                <w:szCs w:val="18"/>
              </w:rPr>
              <w:t>.</w:t>
            </w:r>
            <w:r w:rsidRPr="00D64552">
              <w:rPr>
                <w:rFonts w:cs="Times New Roman"/>
                <w:color w:val="000000"/>
                <w:sz w:val="21"/>
                <w:szCs w:val="18"/>
              </w:rPr>
              <w:t>3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7E2ACF" w14:textId="122C9062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3D22AF" w14:textId="0B3CD593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7.69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688B76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BAF953" w14:textId="127D46C0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0.3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FB9541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99CFFA" w14:textId="5BD8D13C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8.33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8F19BE" w14:textId="2516AC7E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09EEA5" w14:textId="4DE67A21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4.29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CCA335" w14:textId="16E1446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9DE59F" w14:textId="6CD2DF6D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66F905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6BFC13" w14:textId="30CE8753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471299" w14:textId="762E9362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A13A59" w14:textId="29A314CF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4.29</w:t>
            </w:r>
          </w:p>
        </w:tc>
      </w:tr>
      <w:tr w:rsidR="001E706D" w14:paraId="18162AD2" w14:textId="77777777" w:rsidTr="001E706D">
        <w:trPr>
          <w:gridAfter w:val="1"/>
          <w:wAfter w:w="8" w:type="dxa"/>
          <w:trHeight w:val="494"/>
        </w:trPr>
        <w:tc>
          <w:tcPr>
            <w:tcW w:w="3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701E3E" w14:textId="77777777" w:rsidR="001E706D" w:rsidRPr="00AC44B3" w:rsidRDefault="001E706D" w:rsidP="00FC7EF7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45063E" w14:textId="77777777" w:rsidR="001E706D" w:rsidRPr="00AC44B3" w:rsidRDefault="001E706D" w:rsidP="00FC7EF7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Total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88252A" w14:textId="46AABC9C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r w:rsidRPr="00AC44B3">
              <w:rPr>
                <w:rFonts w:cs="Times New Roman"/>
                <w:color w:val="000000"/>
                <w:sz w:val="20"/>
                <w:szCs w:val="18"/>
              </w:rPr>
              <w:t>4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8EC9C9" w14:textId="7DF5ED79" w:rsidR="001E706D" w:rsidRPr="00D64552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D64552">
              <w:rPr>
                <w:rFonts w:cs="Times New Roman"/>
                <w:color w:val="000000"/>
                <w:sz w:val="21"/>
                <w:szCs w:val="18"/>
              </w:rPr>
              <w:t>8</w:t>
            </w:r>
            <w:r>
              <w:rPr>
                <w:rFonts w:cs="Times New Roman"/>
                <w:color w:val="000000"/>
                <w:sz w:val="21"/>
                <w:szCs w:val="18"/>
              </w:rPr>
              <w:t>.</w:t>
            </w:r>
            <w:r w:rsidRPr="00D64552">
              <w:rPr>
                <w:rFonts w:cs="Times New Roman"/>
                <w:color w:val="000000"/>
                <w:sz w:val="21"/>
                <w:szCs w:val="18"/>
              </w:rPr>
              <w:t>98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0D4A92" w14:textId="220A2088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4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F298E8" w14:textId="448F025E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8.87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E0DC45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6EEA67" w14:textId="22862986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8.3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23591F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1EBCB9" w14:textId="641F0541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7.55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58A996" w14:textId="57707F29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417703" w14:textId="0EC864C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8.97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3AE378" w14:textId="271517DE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353966" w14:textId="75736A7B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B3DE57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658E77" w14:textId="42FDFD42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1.11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8E41AF" w14:textId="6852C558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7AAF85" w14:textId="5D80CB82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8.97</w:t>
            </w:r>
          </w:p>
        </w:tc>
      </w:tr>
      <w:tr w:rsidR="001E706D" w14:paraId="0BD5C9D9" w14:textId="77777777" w:rsidTr="001E706D">
        <w:trPr>
          <w:gridAfter w:val="1"/>
          <w:wAfter w:w="8" w:type="dxa"/>
          <w:trHeight w:val="632"/>
        </w:trPr>
        <w:tc>
          <w:tcPr>
            <w:tcW w:w="3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758B10" w14:textId="77777777" w:rsidR="001E706D" w:rsidRPr="00AC44B3" w:rsidRDefault="001E706D" w:rsidP="00FC7EF7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64B74F" w14:textId="77777777" w:rsidR="001E706D" w:rsidRPr="00AC44B3" w:rsidRDefault="001E706D" w:rsidP="00FC7EF7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TR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7C85F5" w14:textId="3C512BBB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r w:rsidRPr="00AC44B3">
              <w:rPr>
                <w:rFonts w:cs="Times New Roman"/>
                <w:color w:val="000000"/>
                <w:sz w:val="20"/>
                <w:szCs w:val="18"/>
              </w:rPr>
              <w:t>3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C6D3E4" w14:textId="5DFCDFF3" w:rsidR="001E706D" w:rsidRPr="00D64552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D64552">
              <w:rPr>
                <w:rFonts w:cs="Times New Roman"/>
                <w:color w:val="000000"/>
                <w:sz w:val="21"/>
                <w:szCs w:val="18"/>
              </w:rPr>
              <w:t>84</w:t>
            </w:r>
            <w:r>
              <w:rPr>
                <w:rFonts w:cs="Times New Roman"/>
                <w:color w:val="000000"/>
                <w:sz w:val="21"/>
                <w:szCs w:val="18"/>
              </w:rPr>
              <w:t>.</w:t>
            </w:r>
            <w:r w:rsidRPr="00D64552">
              <w:rPr>
                <w:rFonts w:cs="Times New Roman"/>
                <w:color w:val="000000"/>
                <w:sz w:val="21"/>
                <w:szCs w:val="18"/>
              </w:rPr>
              <w:t>78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D92B04" w14:textId="75E00FB0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3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53FFB7" w14:textId="5BB66F61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82.5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85B8FE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16B3E1" w14:textId="2501E730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85.1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FF8847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1C0388" w14:textId="38D18190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83.33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3CABD3" w14:textId="3958754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1D92B3" w14:textId="18E65CE3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85.71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C03612" w14:textId="3D7FA65A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E73D30" w14:textId="30C99BEF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927A63" w14:textId="77777777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6E1895" w14:textId="7EFDA99C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00.0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6BDC4E" w14:textId="50D7C3B3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EF79FE" w14:textId="1BC42808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85.71</w:t>
            </w:r>
          </w:p>
        </w:tc>
      </w:tr>
      <w:tr w:rsidR="001E706D" w14:paraId="513F45A4" w14:textId="77777777" w:rsidTr="001E706D">
        <w:trPr>
          <w:gridAfter w:val="1"/>
          <w:wAfter w:w="8" w:type="dxa"/>
          <w:trHeight w:val="605"/>
        </w:trPr>
        <w:tc>
          <w:tcPr>
            <w:tcW w:w="3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AD3238" w14:textId="77777777" w:rsidR="001E706D" w:rsidRPr="00AC44B3" w:rsidRDefault="001E706D" w:rsidP="00FC7EF7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6C6483" w14:textId="77777777" w:rsidR="001E706D" w:rsidRPr="00AC44B3" w:rsidRDefault="001E706D" w:rsidP="00FC7EF7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proofErr w:type="spellStart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Refugees</w:t>
            </w:r>
            <w:proofErr w:type="spellEnd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 xml:space="preserve">/ </w:t>
            </w:r>
            <w:proofErr w:type="spellStart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asylum</w:t>
            </w:r>
            <w:proofErr w:type="spellEnd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 xml:space="preserve"> </w:t>
            </w:r>
            <w:proofErr w:type="spellStart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seekers</w:t>
            </w:r>
            <w:proofErr w:type="spellEnd"/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71FFE0" w14:textId="11076CCB" w:rsidR="001E706D" w:rsidRPr="00AC44B3" w:rsidRDefault="001E706D" w:rsidP="00DC1EB8">
            <w:pPr>
              <w:widowControl w:val="0"/>
              <w:spacing w:line="48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r w:rsidRPr="00AC44B3">
              <w:rPr>
                <w:rFonts w:cs="Times New Roman"/>
                <w:color w:val="000000"/>
                <w:sz w:val="20"/>
                <w:szCs w:val="18"/>
              </w:rPr>
              <w:t>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70EAEB" w14:textId="2BC99E37" w:rsidR="001E706D" w:rsidRPr="00D64552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D64552">
              <w:rPr>
                <w:rFonts w:cs="Times New Roman"/>
                <w:color w:val="000000"/>
                <w:sz w:val="21"/>
                <w:szCs w:val="18"/>
              </w:rPr>
              <w:t>15</w:t>
            </w:r>
            <w:r>
              <w:rPr>
                <w:rFonts w:cs="Times New Roman"/>
                <w:color w:val="000000"/>
                <w:sz w:val="21"/>
                <w:szCs w:val="18"/>
              </w:rPr>
              <w:t>.</w:t>
            </w:r>
            <w:r w:rsidRPr="00D64552">
              <w:rPr>
                <w:rFonts w:cs="Times New Roman"/>
                <w:color w:val="000000"/>
                <w:sz w:val="21"/>
                <w:szCs w:val="18"/>
              </w:rPr>
              <w:t>2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58CB15" w14:textId="79BB9C87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73C822" w14:textId="0BECE083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7.5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D1A295" w14:textId="77777777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570CFC" w14:textId="19FB2314" w:rsidR="001E706D" w:rsidRPr="00AC44B3" w:rsidRDefault="001E706D" w:rsidP="00DC1EB8">
            <w:pPr>
              <w:widowControl w:val="0"/>
              <w:contextualSpacing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4.8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9A1E1B" w14:textId="77777777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819D58" w14:textId="3FED3C2F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6.67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7DCD8F" w14:textId="10918D32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546F77" w14:textId="1287F836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4.29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7E00E6" w14:textId="3A91CC39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F55FC7" w14:textId="059AD332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09E182" w14:textId="77777777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1CEC00" w14:textId="7E3AE54C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6FB6ED" w14:textId="1BB881C2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C98620" w14:textId="034BA5FB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4.29</w:t>
            </w:r>
          </w:p>
        </w:tc>
      </w:tr>
      <w:tr w:rsidR="001E706D" w14:paraId="56694CF5" w14:textId="77777777" w:rsidTr="001E706D">
        <w:trPr>
          <w:gridAfter w:val="1"/>
          <w:wAfter w:w="8" w:type="dxa"/>
          <w:trHeight w:val="633"/>
        </w:trPr>
        <w:tc>
          <w:tcPr>
            <w:tcW w:w="3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5F840A" w14:textId="77777777" w:rsidR="001E706D" w:rsidRPr="00AC44B3" w:rsidRDefault="001E706D" w:rsidP="00FC7EF7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15FBDF" w14:textId="77777777" w:rsidR="001E706D" w:rsidRDefault="001E706D" w:rsidP="00D32B04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Total</w:t>
            </w:r>
          </w:p>
          <w:p w14:paraId="025936D9" w14:textId="77777777" w:rsidR="001E706D" w:rsidRPr="00AC44B3" w:rsidRDefault="001E706D" w:rsidP="00D32B04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D70BC9" w14:textId="64E562A3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r w:rsidRPr="00AC44B3">
              <w:rPr>
                <w:rFonts w:cs="Times New Roman"/>
                <w:color w:val="000000"/>
                <w:sz w:val="20"/>
                <w:szCs w:val="18"/>
              </w:rPr>
              <w:t>12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AEE4FB" w14:textId="2DEB2D37" w:rsidR="001E706D" w:rsidRPr="00D64552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D64552">
              <w:rPr>
                <w:rFonts w:cs="Times New Roman"/>
                <w:color w:val="000000"/>
                <w:sz w:val="21"/>
                <w:szCs w:val="18"/>
              </w:rPr>
              <w:t>23</w:t>
            </w:r>
            <w:r>
              <w:rPr>
                <w:rFonts w:cs="Times New Roman"/>
                <w:color w:val="000000"/>
                <w:sz w:val="21"/>
                <w:szCs w:val="18"/>
              </w:rPr>
              <w:t>.</w:t>
            </w:r>
            <w:r w:rsidRPr="00D64552">
              <w:rPr>
                <w:rFonts w:cs="Times New Roman"/>
                <w:color w:val="000000"/>
                <w:sz w:val="21"/>
                <w:szCs w:val="18"/>
              </w:rPr>
              <w:t>83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99D3B0" w14:textId="5FF10738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2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5ACAE7" w14:textId="2337EE4A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7.05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26C0BB" w14:textId="77777777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8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BCA457" w14:textId="34873A14" w:rsidR="001E706D" w:rsidRPr="00AC44B3" w:rsidRDefault="001E706D" w:rsidP="00DC1EB8">
            <w:pPr>
              <w:widowControl w:val="0"/>
              <w:contextualSpacing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4.6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F998B6" w14:textId="77777777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6468BD" w14:textId="00EF4411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1.32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E3BE1D" w14:textId="1E8BBFF0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D287BA" w14:textId="2A117D88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8.21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1306B6" w14:textId="7044EA04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F524BF" w14:textId="01BA7CB3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1.76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D9D9DD" w14:textId="77777777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354646" w14:textId="2957C329" w:rsidR="001E706D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</w:p>
          <w:p w14:paraId="622741D9" w14:textId="7B8959AE" w:rsidR="001E706D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  <w:p w14:paraId="0887D1C6" w14:textId="2C6CB9F9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F0A9CB" w14:textId="2AB7ECFB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AECEB4" w14:textId="00A16A3F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8.21</w:t>
            </w:r>
          </w:p>
        </w:tc>
      </w:tr>
      <w:tr w:rsidR="001E706D" w14:paraId="2ED71C39" w14:textId="77777777" w:rsidTr="001E706D">
        <w:trPr>
          <w:gridAfter w:val="1"/>
          <w:wAfter w:w="8" w:type="dxa"/>
          <w:trHeight w:val="744"/>
        </w:trPr>
        <w:tc>
          <w:tcPr>
            <w:tcW w:w="3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BA2D72" w14:textId="3ED5CC03" w:rsidR="001E706D" w:rsidRPr="00AC44B3" w:rsidRDefault="001E706D" w:rsidP="00FC7EF7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6E2B1C" w14:textId="77777777" w:rsidR="001E706D" w:rsidRPr="00AC44B3" w:rsidRDefault="001E706D" w:rsidP="00D32B04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TR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76234D" w14:textId="4F05FE93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r w:rsidRPr="00AC44B3">
              <w:rPr>
                <w:rFonts w:cs="Times New Roman"/>
                <w:color w:val="000000"/>
                <w:sz w:val="20"/>
                <w:szCs w:val="18"/>
              </w:rPr>
              <w:t>10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B4AB36" w14:textId="52F40769" w:rsidR="001E706D" w:rsidRPr="00D64552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D64552">
              <w:rPr>
                <w:rFonts w:cs="Times New Roman"/>
                <w:color w:val="000000"/>
                <w:sz w:val="21"/>
                <w:szCs w:val="18"/>
              </w:rPr>
              <w:t>87</w:t>
            </w:r>
            <w:r>
              <w:rPr>
                <w:rFonts w:cs="Times New Roman"/>
                <w:color w:val="000000"/>
                <w:sz w:val="21"/>
                <w:szCs w:val="18"/>
              </w:rPr>
              <w:t>.</w:t>
            </w:r>
            <w:r w:rsidRPr="00D64552">
              <w:rPr>
                <w:rFonts w:cs="Times New Roman"/>
                <w:color w:val="000000"/>
                <w:sz w:val="21"/>
                <w:szCs w:val="18"/>
              </w:rPr>
              <w:t>7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788998" w14:textId="1C9351C5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0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435D72" w14:textId="7EB28725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87.7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648DFE" w14:textId="77777777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7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A83039" w14:textId="5124A9DA" w:rsidR="001E706D" w:rsidRPr="00AC44B3" w:rsidRDefault="001E706D" w:rsidP="00DC1EB8">
            <w:pPr>
              <w:widowControl w:val="0"/>
              <w:contextualSpacing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90,0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4EEA93" w14:textId="77777777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89EA95" w14:textId="35BFED8B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83.33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953250" w14:textId="5FB4AE71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4CA4BC" w14:textId="14B04772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95.45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F94686" w14:textId="0DADB02F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1347D6" w14:textId="2EAEB89A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00.0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2E7A3B" w14:textId="77777777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292E3E" w14:textId="18478E14" w:rsidR="001E706D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 xml:space="preserve">           </w:t>
            </w: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  <w:p w14:paraId="08142871" w14:textId="6EFC17C7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F3CA6D" w14:textId="738B4490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13CBCC" w14:textId="70B9A66A" w:rsidR="001E706D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95.45</w:t>
            </w:r>
          </w:p>
          <w:p w14:paraId="3CA9BC25" w14:textId="112B6D7B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</w:p>
        </w:tc>
      </w:tr>
      <w:tr w:rsidR="001E706D" w14:paraId="26AA6D56" w14:textId="77777777" w:rsidTr="001E706D">
        <w:trPr>
          <w:gridAfter w:val="1"/>
          <w:wAfter w:w="8" w:type="dxa"/>
          <w:trHeight w:val="703"/>
        </w:trPr>
        <w:tc>
          <w:tcPr>
            <w:tcW w:w="3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6293EC" w14:textId="77777777" w:rsidR="001E706D" w:rsidRPr="00AC44B3" w:rsidRDefault="001E706D" w:rsidP="00FC7EF7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C403E1" w14:textId="0DB37AF0" w:rsidR="001E706D" w:rsidRPr="00AC44B3" w:rsidRDefault="001E706D" w:rsidP="00D32B04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proofErr w:type="spellStart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Refugees</w:t>
            </w:r>
            <w:proofErr w:type="spellEnd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/</w:t>
            </w:r>
            <w:proofErr w:type="spellStart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asylum</w:t>
            </w:r>
            <w:proofErr w:type="spellEnd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 xml:space="preserve"> </w:t>
            </w:r>
            <w:proofErr w:type="spellStart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seekers</w:t>
            </w:r>
            <w:proofErr w:type="spellEnd"/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F0311B" w14:textId="1D3231B0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cs="Times New Roman"/>
                <w:color w:val="000000"/>
                <w:sz w:val="21"/>
                <w:szCs w:val="18"/>
              </w:rPr>
              <w:t>1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7094F7" w14:textId="29A8E61C" w:rsidR="001E706D" w:rsidRPr="00D64552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D64552">
              <w:rPr>
                <w:rFonts w:cs="Times New Roman"/>
                <w:color w:val="000000"/>
                <w:sz w:val="21"/>
                <w:szCs w:val="18"/>
              </w:rPr>
              <w:t>12</w:t>
            </w:r>
            <w:r>
              <w:rPr>
                <w:rFonts w:cs="Times New Roman"/>
                <w:color w:val="000000"/>
                <w:sz w:val="21"/>
                <w:szCs w:val="18"/>
              </w:rPr>
              <w:t>.</w:t>
            </w:r>
            <w:r w:rsidRPr="00D64552">
              <w:rPr>
                <w:rFonts w:cs="Times New Roman"/>
                <w:color w:val="000000"/>
                <w:sz w:val="21"/>
                <w:szCs w:val="18"/>
              </w:rPr>
              <w:t>3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D58775" w14:textId="4F908A5A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BA8099" w14:textId="771871CA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2.3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E45968" w14:textId="7FD23D14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46ACDE" w14:textId="3F7E1B48" w:rsidR="001E706D" w:rsidRPr="00AC44B3" w:rsidRDefault="001E706D" w:rsidP="00DC1EB8">
            <w:pPr>
              <w:widowControl w:val="0"/>
              <w:contextualSpacing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0.0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62A26E" w14:textId="63E96C1A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FE315F" w14:textId="0CE4FE36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6,67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52DA44" w14:textId="3853DFED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1282E8" w14:textId="04C263F0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4.55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B8FA6D" w14:textId="3080A3B0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6C1D9C" w14:textId="1C7DF97B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 xml:space="preserve">           </w:t>
            </w: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77498F" w14:textId="73712865" w:rsidR="001E706D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  <w:p w14:paraId="04CE8F08" w14:textId="0B10A330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51DDE2" w14:textId="0C22575B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 xml:space="preserve">           </w:t>
            </w: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43EDAE" w14:textId="4A859FE8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022824" w14:textId="0354737B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4.55</w:t>
            </w:r>
          </w:p>
        </w:tc>
      </w:tr>
      <w:tr w:rsidR="001E706D" w14:paraId="4F168500" w14:textId="77777777" w:rsidTr="001E706D">
        <w:trPr>
          <w:gridAfter w:val="1"/>
          <w:wAfter w:w="8" w:type="dxa"/>
          <w:trHeight w:val="619"/>
        </w:trPr>
        <w:tc>
          <w:tcPr>
            <w:tcW w:w="3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314EF6" w14:textId="77777777" w:rsidR="001E706D" w:rsidRPr="00AC44B3" w:rsidRDefault="001E706D" w:rsidP="00FC7EF7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3C973B" w14:textId="77777777" w:rsidR="001E706D" w:rsidRPr="00AC44B3" w:rsidRDefault="001E706D" w:rsidP="00D32B04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Total</w:t>
            </w:r>
          </w:p>
          <w:p w14:paraId="45AF2196" w14:textId="77777777" w:rsidR="001E706D" w:rsidRPr="00AC44B3" w:rsidRDefault="001E706D" w:rsidP="00D32B04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0E40E8" w14:textId="206A8FCA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cs="Times New Roman"/>
                <w:color w:val="000000"/>
                <w:sz w:val="21"/>
                <w:szCs w:val="18"/>
              </w:rPr>
              <w:t>2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D85723" w14:textId="5EA13F25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cs="Times New Roman"/>
                <w:color w:val="000000"/>
                <w:sz w:val="21"/>
                <w:szCs w:val="18"/>
              </w:rPr>
              <w:t>5.27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A858D2" w14:textId="000FAFCF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646E9E" w14:textId="30AE47C5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5.7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F486AE" w14:textId="77777777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DF8E8A" w14:textId="690B910A" w:rsidR="001E706D" w:rsidRPr="00AC44B3" w:rsidRDefault="001E706D" w:rsidP="00DC1EB8">
            <w:pPr>
              <w:widowControl w:val="0"/>
              <w:contextualSpacing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6.1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6C08FE" w14:textId="77777777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A1CF57" w14:textId="47A3D3FA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3.77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7F5547" w14:textId="035E6DB0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FB5578" w14:textId="141C5B6A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.56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9C18FD" w14:textId="5134C1CA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8AC047" w14:textId="26DA30C5" w:rsidR="001E706D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 xml:space="preserve">           </w:t>
            </w: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  <w:p w14:paraId="2477A0B1" w14:textId="11699D4C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671A50" w14:textId="77777777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69575E" w14:textId="3B682EDA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 xml:space="preserve">           </w:t>
            </w: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1D973E" w14:textId="5CA3623E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402281" w14:textId="6ECA8E07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.56</w:t>
            </w:r>
          </w:p>
        </w:tc>
      </w:tr>
      <w:tr w:rsidR="001E706D" w14:paraId="42F00F8B" w14:textId="77777777" w:rsidTr="001E706D">
        <w:trPr>
          <w:gridAfter w:val="1"/>
          <w:wAfter w:w="8" w:type="dxa"/>
          <w:trHeight w:val="829"/>
        </w:trPr>
        <w:tc>
          <w:tcPr>
            <w:tcW w:w="3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F92EF6" w14:textId="02C8E750" w:rsidR="001E706D" w:rsidRPr="00AC44B3" w:rsidRDefault="001E706D" w:rsidP="00FC7EF7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8295A3" w14:textId="77777777" w:rsidR="001E706D" w:rsidRPr="00AC44B3" w:rsidRDefault="001E706D" w:rsidP="00D32B04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TR</w:t>
            </w:r>
          </w:p>
          <w:p w14:paraId="4B8B64AA" w14:textId="77777777" w:rsidR="001E706D" w:rsidRPr="00AC44B3" w:rsidRDefault="001E706D" w:rsidP="00D32B04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A96CC5" w14:textId="331B00C4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cs="Times New Roman"/>
                <w:color w:val="000000"/>
                <w:sz w:val="21"/>
                <w:szCs w:val="18"/>
              </w:rPr>
              <w:t>2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AF07B1" w14:textId="6B006739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cs="Times New Roman"/>
                <w:color w:val="000000"/>
                <w:sz w:val="21"/>
                <w:szCs w:val="18"/>
              </w:rPr>
              <w:t>85.19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A1AAAB" w14:textId="2A93C9BC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1D44F3" w14:textId="1E015ECB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88.4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EB0E85" w14:textId="77777777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98E20E" w14:textId="2BB202BC" w:rsidR="001E706D" w:rsidRPr="00AC44B3" w:rsidRDefault="001E706D" w:rsidP="00DC1EB8">
            <w:pPr>
              <w:widowControl w:val="0"/>
              <w:contextualSpacing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85.0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24EF7B" w14:textId="77777777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040498" w14:textId="44A8667A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83.33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D4999F" w14:textId="0D6A3F93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C54FDA" w14:textId="51DD20F1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00.0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311CED" w14:textId="180ADCCC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2F848B" w14:textId="29CAE0EC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 xml:space="preserve">          </w:t>
            </w: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37DEB0" w14:textId="543DC046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66E911" w14:textId="67237EFF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 xml:space="preserve">          </w:t>
            </w: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FEEBA1" w14:textId="54012028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5A2182" w14:textId="677DE448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00.00</w:t>
            </w:r>
          </w:p>
          <w:p w14:paraId="5DA262EB" w14:textId="6ADAD696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</w:p>
        </w:tc>
      </w:tr>
      <w:tr w:rsidR="001E706D" w14:paraId="3769B640" w14:textId="77777777" w:rsidTr="001E706D">
        <w:trPr>
          <w:gridAfter w:val="1"/>
          <w:wAfter w:w="8" w:type="dxa"/>
          <w:trHeight w:val="591"/>
        </w:trPr>
        <w:tc>
          <w:tcPr>
            <w:tcW w:w="3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912B14" w14:textId="0378B4DE" w:rsidR="001E706D" w:rsidRPr="00AC44B3" w:rsidRDefault="001E706D" w:rsidP="00FC7EF7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4FFD2E" w14:textId="3980122B" w:rsidR="001E706D" w:rsidRPr="00AC44B3" w:rsidRDefault="001E706D" w:rsidP="00D32B04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proofErr w:type="spellStart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Refugees</w:t>
            </w:r>
            <w:proofErr w:type="spellEnd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/</w:t>
            </w:r>
            <w:proofErr w:type="spellStart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asylum</w:t>
            </w:r>
            <w:proofErr w:type="spellEnd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 xml:space="preserve"> </w:t>
            </w:r>
            <w:proofErr w:type="spellStart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seekers</w:t>
            </w:r>
            <w:proofErr w:type="spellEnd"/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D5F38E" w14:textId="2DF92483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cs="Times New Roman"/>
                <w:color w:val="000000"/>
                <w:sz w:val="21"/>
                <w:szCs w:val="18"/>
              </w:rPr>
              <w:t>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F31B63" w14:textId="0984EE6C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cs="Times New Roman"/>
                <w:color w:val="000000"/>
                <w:sz w:val="21"/>
                <w:szCs w:val="18"/>
              </w:rPr>
              <w:t>14.8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B0CCB7" w14:textId="0FC6D557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AA5DD3" w14:textId="17EB9E2D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1.54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DE3D39" w14:textId="77777777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DF77D1" w14:textId="3919B528" w:rsidR="001E706D" w:rsidRPr="00AC44B3" w:rsidRDefault="001E706D" w:rsidP="00DC1EB8">
            <w:pPr>
              <w:widowControl w:val="0"/>
              <w:contextualSpacing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5.0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046B09" w14:textId="77777777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8B1781" w14:textId="72682EFB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6.67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3B7819" w14:textId="0B615F78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4D55A0" w14:textId="2502461B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11849C" w14:textId="739564EA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E4AFE7" w14:textId="43236A28" w:rsidR="001E706D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 xml:space="preserve">          </w:t>
            </w: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  <w:p w14:paraId="0C1918DC" w14:textId="4B3FA829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D3F18E" w14:textId="77777777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6DB03" w14:textId="40AC46F7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 xml:space="preserve">           </w:t>
            </w: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B613A8" w14:textId="2CCF0AC6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1CFDE7" w14:textId="370ACD35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</w:tr>
      <w:tr w:rsidR="001E706D" w14:paraId="5F557846" w14:textId="77777777" w:rsidTr="001E706D">
        <w:trPr>
          <w:gridAfter w:val="1"/>
          <w:wAfter w:w="8" w:type="dxa"/>
          <w:trHeight w:val="773"/>
        </w:trPr>
        <w:tc>
          <w:tcPr>
            <w:tcW w:w="3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817BD4" w14:textId="77777777" w:rsidR="001E706D" w:rsidRPr="00AC44B3" w:rsidRDefault="001E706D" w:rsidP="00FC7EF7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1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787844" w14:textId="77777777" w:rsidR="001E706D" w:rsidRPr="00AC44B3" w:rsidRDefault="001E706D" w:rsidP="00D32B04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Total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282EEA" w14:textId="77777777" w:rsidR="001E706D" w:rsidRDefault="001E706D" w:rsidP="00DC1EB8">
            <w:pPr>
              <w:widowControl w:val="0"/>
              <w:contextualSpacing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</w:p>
          <w:p w14:paraId="09F50703" w14:textId="49FA901A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cs="Times New Roman"/>
                <w:color w:val="000000"/>
                <w:sz w:val="21"/>
                <w:szCs w:val="18"/>
              </w:rPr>
              <w:t>22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9CB407" w14:textId="77777777" w:rsidR="001E706D" w:rsidRDefault="001E706D" w:rsidP="00DC1EB8">
            <w:pPr>
              <w:widowControl w:val="0"/>
              <w:contextualSpacing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</w:p>
          <w:p w14:paraId="4F234098" w14:textId="4BBB4A53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cs="Times New Roman"/>
                <w:color w:val="000000"/>
                <w:sz w:val="21"/>
                <w:szCs w:val="18"/>
              </w:rPr>
              <w:t>42.97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B35566" w14:textId="77777777" w:rsidR="001E706D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</w:p>
          <w:p w14:paraId="77AA931B" w14:textId="5E6E78F5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2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DFF044" w14:textId="77777777" w:rsidR="001E706D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</w:p>
          <w:p w14:paraId="65DA5ACF" w14:textId="762277B8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48.78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111BC0" w14:textId="77777777" w:rsidR="001E706D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</w:p>
          <w:p w14:paraId="04DA958A" w14:textId="77777777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4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624D52" w14:textId="77777777" w:rsidR="001E706D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</w:p>
          <w:p w14:paraId="50A7768B" w14:textId="76A24BB7" w:rsidR="001E706D" w:rsidRPr="00AC44B3" w:rsidRDefault="001E706D" w:rsidP="00DC1EB8">
            <w:pPr>
              <w:widowControl w:val="0"/>
              <w:contextualSpacing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43.2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3D2D72" w14:textId="77777777" w:rsidR="001E706D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</w:p>
          <w:p w14:paraId="437BA12A" w14:textId="77777777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6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05712B" w14:textId="77777777" w:rsidR="001E706D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</w:p>
          <w:p w14:paraId="78E2ACF5" w14:textId="411E01F9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42.77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D330C1" w14:textId="77777777" w:rsidR="001E706D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</w:p>
          <w:p w14:paraId="576C18BD" w14:textId="790DD079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3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01FD15" w14:textId="77777777" w:rsidR="001E706D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</w:p>
          <w:p w14:paraId="5B68B8E2" w14:textId="2B50E7D7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43.59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56E57A" w14:textId="77777777" w:rsidR="001E706D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</w:p>
          <w:p w14:paraId="2B123801" w14:textId="42DAB544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AE25E8" w14:textId="77777777" w:rsidR="001E706D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</w:p>
          <w:p w14:paraId="74FB41B9" w14:textId="44D4B0F3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64.71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F0EBAD" w14:textId="77777777" w:rsidR="001E706D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</w:p>
          <w:p w14:paraId="41725787" w14:textId="77777777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8E471A" w14:textId="77777777" w:rsidR="001E706D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</w:p>
          <w:p w14:paraId="5A94AE3B" w14:textId="766BF0D0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33.33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34568F" w14:textId="43497BEB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3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54447E" w14:textId="128382C9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 xml:space="preserve">       </w:t>
            </w: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43.59</w:t>
            </w:r>
          </w:p>
          <w:p w14:paraId="71E95216" w14:textId="468D2913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</w:p>
        </w:tc>
      </w:tr>
      <w:tr w:rsidR="001E706D" w14:paraId="5B3AC598" w14:textId="77777777" w:rsidTr="001E706D">
        <w:trPr>
          <w:gridAfter w:val="1"/>
          <w:wAfter w:w="8" w:type="dxa"/>
          <w:trHeight w:val="731"/>
        </w:trPr>
        <w:tc>
          <w:tcPr>
            <w:tcW w:w="3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F40273" w14:textId="77777777" w:rsidR="001E706D" w:rsidRPr="00AC44B3" w:rsidRDefault="001E706D" w:rsidP="00FC7EF7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0EDAA1" w14:textId="77777777" w:rsidR="001E706D" w:rsidRPr="00AC44B3" w:rsidRDefault="001E706D" w:rsidP="00D32B04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TR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C16656" w14:textId="2C771F78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cs="Times New Roman"/>
                <w:color w:val="000000"/>
                <w:sz w:val="21"/>
                <w:szCs w:val="18"/>
              </w:rPr>
              <w:t>19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F035CF" w14:textId="6B1F289E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cs="Times New Roman"/>
                <w:color w:val="000000"/>
                <w:sz w:val="21"/>
                <w:szCs w:val="18"/>
              </w:rPr>
              <w:t>88.18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E63F36" w14:textId="1671EF26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9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13C399" w14:textId="7B434B9F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88.18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439B46" w14:textId="77777777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2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A8AC56" w14:textId="22CB2A97" w:rsidR="001E706D" w:rsidRPr="00AC44B3" w:rsidRDefault="001E706D" w:rsidP="00DC1EB8">
            <w:pPr>
              <w:widowControl w:val="0"/>
              <w:contextualSpacing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90.0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E84C43" w14:textId="77777777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5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C28B44" w14:textId="5D7C6F10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86.76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733CD6" w14:textId="633899F5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3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99FD3C" w14:textId="4B8A017E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97.06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65A352" w14:textId="5B89A55E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373EAE" w14:textId="28CCA1C8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00.0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91ED1C" w14:textId="77777777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424681" w14:textId="1AD0245E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00.0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A82B13" w14:textId="5566B037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3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89697D" w14:textId="5F830ABD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97.06</w:t>
            </w:r>
          </w:p>
        </w:tc>
      </w:tr>
      <w:tr w:rsidR="001E706D" w14:paraId="223050B0" w14:textId="77777777" w:rsidTr="001E706D">
        <w:trPr>
          <w:gridAfter w:val="1"/>
          <w:wAfter w:w="8" w:type="dxa"/>
          <w:trHeight w:val="716"/>
        </w:trPr>
        <w:tc>
          <w:tcPr>
            <w:tcW w:w="3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BB4B28" w14:textId="77777777" w:rsidR="001E706D" w:rsidRPr="00AC44B3" w:rsidRDefault="001E706D" w:rsidP="00FC7EF7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3F2FCC" w14:textId="77777777" w:rsidR="001E706D" w:rsidRPr="00AC44B3" w:rsidRDefault="001E706D" w:rsidP="00D32B04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proofErr w:type="spellStart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Refugees</w:t>
            </w:r>
            <w:proofErr w:type="spellEnd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 xml:space="preserve">/ </w:t>
            </w:r>
            <w:proofErr w:type="spellStart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asylum</w:t>
            </w:r>
            <w:proofErr w:type="spellEnd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 xml:space="preserve"> </w:t>
            </w:r>
            <w:proofErr w:type="spellStart"/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seekers</w:t>
            </w:r>
            <w:proofErr w:type="spellEnd"/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C1093D" w14:textId="70FF1941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cs="Times New Roman"/>
                <w:color w:val="000000"/>
                <w:sz w:val="21"/>
                <w:szCs w:val="18"/>
              </w:rPr>
              <w:t>2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A23F03" w14:textId="256626C4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cs="Times New Roman"/>
                <w:color w:val="000000"/>
                <w:sz w:val="21"/>
                <w:szCs w:val="18"/>
              </w:rPr>
              <w:t>11,8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197F19" w14:textId="394D1819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2DC1B1" w14:textId="5A21FF2A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1.8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6C7473" w14:textId="77777777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BC2EC1" w14:textId="3560F6EB" w:rsidR="001E706D" w:rsidRPr="00AC44B3" w:rsidRDefault="001E706D" w:rsidP="00DC1EB8">
            <w:pPr>
              <w:widowControl w:val="0"/>
              <w:contextualSpacing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0.0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5A66D3" w14:textId="77777777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2775C8" w14:textId="164D1672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3.24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2DB4AA" w14:textId="2435F263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35ED4D" w14:textId="66764BC8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.94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DE5E48" w14:textId="1094CAD4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D3EE44" w14:textId="0A90644B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9407B9" w14:textId="77777777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F8FF79" w14:textId="7097E8E3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.0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C85F1C" w14:textId="5711A1ED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F56BF2" w14:textId="19B86CFB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2.94</w:t>
            </w:r>
          </w:p>
        </w:tc>
      </w:tr>
      <w:tr w:rsidR="001E706D" w14:paraId="3E5DE669" w14:textId="77777777" w:rsidTr="001E706D">
        <w:trPr>
          <w:gridAfter w:val="1"/>
          <w:wAfter w:w="8" w:type="dxa"/>
          <w:trHeight w:val="591"/>
        </w:trPr>
        <w:tc>
          <w:tcPr>
            <w:tcW w:w="2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9432DA" w14:textId="77777777" w:rsidR="001E706D" w:rsidRPr="00AC44B3" w:rsidRDefault="001E706D" w:rsidP="00D32B04">
            <w:pPr>
              <w:widowControl w:val="0"/>
              <w:jc w:val="left"/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0"/>
                <w:szCs w:val="18"/>
                <w:lang w:eastAsia="tr-TR"/>
              </w:rPr>
              <w:t>Total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00AE6D" w14:textId="77777777" w:rsidR="001E706D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</w:p>
          <w:p w14:paraId="5CBF3F7D" w14:textId="4CE3DC7E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51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5B764E" w14:textId="4854B08A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0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6F9089" w14:textId="6C4C5B3A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cs="Times New Roman"/>
                <w:color w:val="000000"/>
                <w:sz w:val="21"/>
                <w:szCs w:val="18"/>
              </w:rPr>
              <w:t>45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08D294" w14:textId="67A256D0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88.1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34684" w14:textId="2771A398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 xml:space="preserve">      </w:t>
            </w: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32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350C1E" w14:textId="5452E425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63.3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1ED6C2" w14:textId="23D4914B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6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218DB1" w14:textId="312A19F0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31.19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651F8D" w14:textId="4D9DD4FC" w:rsidR="001E706D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 xml:space="preserve">     </w:t>
            </w: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78</w:t>
            </w:r>
          </w:p>
          <w:p w14:paraId="3CFFD08E" w14:textId="29273A54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77F25D" w14:textId="52887534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5.2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45A880" w14:textId="4FDE6CFB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5E113D" w14:textId="102D0DE6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3.31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1047BD" w14:textId="77D0B158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9CBF27" w14:textId="14A1F77F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.75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60F0EB" w14:textId="3B9FFEC0" w:rsidR="001E706D" w:rsidRPr="00AC44B3" w:rsidRDefault="001E706D" w:rsidP="00DC1EB8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7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073526" w14:textId="7FE805B5" w:rsidR="001E706D" w:rsidRPr="00AC44B3" w:rsidRDefault="001E706D" w:rsidP="001E706D">
            <w:pPr>
              <w:widowControl w:val="0"/>
              <w:contextualSpacing/>
              <w:jc w:val="center"/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</w:pP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1</w:t>
            </w:r>
            <w:r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5</w:t>
            </w: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.</w:t>
            </w:r>
            <w:r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4</w:t>
            </w:r>
            <w:r w:rsidRPr="00AC44B3">
              <w:rPr>
                <w:rFonts w:eastAsia="Times New Roman" w:cs="Times New Roman"/>
                <w:color w:val="000000"/>
                <w:sz w:val="21"/>
                <w:szCs w:val="18"/>
                <w:lang w:eastAsia="tr-TR"/>
              </w:rPr>
              <w:t>0</w:t>
            </w:r>
          </w:p>
        </w:tc>
      </w:tr>
    </w:tbl>
    <w:p w14:paraId="335D124D" w14:textId="77777777" w:rsidR="00430DA8" w:rsidRDefault="00430DA8" w:rsidP="00430DA8">
      <w:pPr>
        <w:ind w:left="-993" w:right="-1303"/>
      </w:pPr>
    </w:p>
    <w:p w14:paraId="0F59E727" w14:textId="54725591" w:rsidR="00522033" w:rsidRDefault="003E0C7F" w:rsidP="003E0C7F">
      <w:pPr>
        <w:ind w:left="-273" w:right="-1303"/>
      </w:pPr>
      <w:r>
        <w:t xml:space="preserve">* </w:t>
      </w:r>
      <w:proofErr w:type="spellStart"/>
      <w:r w:rsidR="006341C0">
        <w:t>More</w:t>
      </w:r>
      <w:proofErr w:type="spellEnd"/>
      <w:r w:rsidR="006341C0">
        <w:t xml:space="preserve"> </w:t>
      </w:r>
      <w:proofErr w:type="spellStart"/>
      <w:r w:rsidR="006341C0">
        <w:t>than</w:t>
      </w:r>
      <w:proofErr w:type="spellEnd"/>
      <w:r w:rsidR="006341C0">
        <w:t xml:space="preserve"> </w:t>
      </w:r>
      <w:proofErr w:type="spellStart"/>
      <w:r w:rsidR="006341C0">
        <w:t>one</w:t>
      </w:r>
      <w:proofErr w:type="spellEnd"/>
      <w:r w:rsidR="006341C0">
        <w:t xml:space="preserve"> </w:t>
      </w:r>
      <w:proofErr w:type="spellStart"/>
      <w:r w:rsidR="006341C0">
        <w:t>cause</w:t>
      </w:r>
      <w:proofErr w:type="spellEnd"/>
      <w:r w:rsidR="006341C0">
        <w:t xml:space="preserve"> </w:t>
      </w:r>
      <w:proofErr w:type="spellStart"/>
      <w:r w:rsidR="006341C0">
        <w:t>was</w:t>
      </w:r>
      <w:proofErr w:type="spellEnd"/>
      <w:r w:rsidR="006341C0">
        <w:t xml:space="preserve"> </w:t>
      </w:r>
      <w:proofErr w:type="spellStart"/>
      <w:r w:rsidR="006341C0">
        <w:t>identified</w:t>
      </w:r>
      <w:proofErr w:type="spellEnd"/>
      <w:r w:rsidR="00522033">
        <w:t xml:space="preserve">  </w:t>
      </w:r>
      <w:r w:rsidR="006341C0">
        <w:t xml:space="preserve"> </w:t>
      </w:r>
      <w:r w:rsidR="00522033" w:rsidRPr="003E0C7F">
        <w:rPr>
          <w:vertAlign w:val="superscript"/>
        </w:rPr>
        <w:t xml:space="preserve">a  </w:t>
      </w:r>
      <w:proofErr w:type="spellStart"/>
      <w:r w:rsidR="00522033">
        <w:t>Chi</w:t>
      </w:r>
      <w:r w:rsidR="00635302">
        <w:t>-</w:t>
      </w:r>
      <w:r w:rsidR="00522033">
        <w:t>square</w:t>
      </w:r>
      <w:proofErr w:type="spellEnd"/>
      <w:r w:rsidR="00522033">
        <w:t xml:space="preserve"> test</w:t>
      </w:r>
    </w:p>
    <w:p w14:paraId="1B5B5D97" w14:textId="77777777" w:rsidR="003E0C7F" w:rsidRDefault="003E0C7F" w:rsidP="003E0C7F">
      <w:pPr>
        <w:ind w:left="-273" w:right="-1303"/>
      </w:pPr>
    </w:p>
    <w:p w14:paraId="691B5465" w14:textId="77777777" w:rsidR="003E0C7F" w:rsidRDefault="003E0C7F" w:rsidP="003E0C7F">
      <w:pPr>
        <w:ind w:left="-273" w:right="-1303"/>
      </w:pPr>
      <w:r>
        <w:t xml:space="preserve">** </w:t>
      </w:r>
      <w:proofErr w:type="spellStart"/>
      <w:r>
        <w:t>Others</w:t>
      </w:r>
      <w:proofErr w:type="spellEnd"/>
      <w:r>
        <w:t xml:space="preserve"> </w:t>
      </w:r>
      <w:proofErr w:type="spellStart"/>
      <w:r>
        <w:t>included</w:t>
      </w:r>
      <w:proofErr w:type="spellEnd"/>
      <w:r>
        <w:t xml:space="preserve"> </w:t>
      </w:r>
      <w:proofErr w:type="spellStart"/>
      <w:r>
        <w:t>metabolic</w:t>
      </w:r>
      <w:proofErr w:type="spellEnd"/>
      <w:r>
        <w:t xml:space="preserve"> </w:t>
      </w:r>
      <w:proofErr w:type="spellStart"/>
      <w:r>
        <w:t>diseases</w:t>
      </w:r>
      <w:proofErr w:type="spellEnd"/>
      <w:r>
        <w:t xml:space="preserve">, </w:t>
      </w:r>
      <w:proofErr w:type="spellStart"/>
      <w:r>
        <w:t>hepatic</w:t>
      </w:r>
      <w:proofErr w:type="spellEnd"/>
      <w:r>
        <w:t xml:space="preserve"> </w:t>
      </w:r>
      <w:proofErr w:type="spellStart"/>
      <w:r>
        <w:t>failure</w:t>
      </w:r>
      <w:proofErr w:type="spellEnd"/>
      <w:r>
        <w:t xml:space="preserve">, </w:t>
      </w:r>
      <w:proofErr w:type="spellStart"/>
      <w:r>
        <w:t>renal</w:t>
      </w:r>
      <w:proofErr w:type="spellEnd"/>
      <w:r>
        <w:t xml:space="preserve"> </w:t>
      </w:r>
      <w:proofErr w:type="spellStart"/>
      <w:r>
        <w:t>failure</w:t>
      </w:r>
      <w:proofErr w:type="spellEnd"/>
      <w:r>
        <w:t xml:space="preserve">, </w:t>
      </w:r>
      <w:proofErr w:type="spellStart"/>
      <w:r>
        <w:t>heart</w:t>
      </w:r>
      <w:proofErr w:type="spellEnd"/>
      <w:r>
        <w:t xml:space="preserve"> </w:t>
      </w:r>
      <w:proofErr w:type="spellStart"/>
      <w:r>
        <w:t>failure</w:t>
      </w:r>
      <w:proofErr w:type="spellEnd"/>
      <w:r>
        <w:t xml:space="preserve">, </w:t>
      </w:r>
      <w:proofErr w:type="spellStart"/>
      <w:r>
        <w:t>intestinal</w:t>
      </w:r>
      <w:proofErr w:type="spellEnd"/>
      <w:r>
        <w:t xml:space="preserve"> </w:t>
      </w:r>
      <w:proofErr w:type="spellStart"/>
      <w:r>
        <w:t>perforations</w:t>
      </w:r>
      <w:proofErr w:type="spellEnd"/>
      <w:r>
        <w:t xml:space="preserve">, </w:t>
      </w:r>
      <w:proofErr w:type="spellStart"/>
      <w:r>
        <w:t>pneumotosis</w:t>
      </w:r>
      <w:proofErr w:type="spellEnd"/>
      <w:r>
        <w:t xml:space="preserve"> </w:t>
      </w:r>
      <w:proofErr w:type="spellStart"/>
      <w:r>
        <w:t>intestinalis</w:t>
      </w:r>
      <w:proofErr w:type="spellEnd"/>
      <w:r>
        <w:t xml:space="preserve">, </w:t>
      </w:r>
      <w:proofErr w:type="spellStart"/>
      <w:r>
        <w:t>massive</w:t>
      </w:r>
      <w:proofErr w:type="spellEnd"/>
      <w:r>
        <w:t xml:space="preserve"> </w:t>
      </w:r>
      <w:proofErr w:type="spellStart"/>
      <w:r>
        <w:t>pulmonary</w:t>
      </w:r>
      <w:proofErr w:type="spellEnd"/>
      <w:r>
        <w:t xml:space="preserve"> </w:t>
      </w:r>
    </w:p>
    <w:p w14:paraId="7E1DD131" w14:textId="77777777" w:rsidR="003E0C7F" w:rsidRDefault="003E0C7F" w:rsidP="003E0C7F">
      <w:pPr>
        <w:ind w:left="-273" w:right="-1303"/>
      </w:pPr>
    </w:p>
    <w:p w14:paraId="21F017C2" w14:textId="27C55BC0" w:rsidR="003E0C7F" w:rsidRDefault="003E0C7F" w:rsidP="003E0C7F">
      <w:pPr>
        <w:ind w:left="-273" w:right="-1303"/>
      </w:pPr>
      <w:proofErr w:type="spellStart"/>
      <w:r>
        <w:t>embolism</w:t>
      </w:r>
      <w:proofErr w:type="spellEnd"/>
      <w:r>
        <w:t xml:space="preserve">, </w:t>
      </w:r>
      <w:proofErr w:type="spellStart"/>
      <w:r>
        <w:t>gastrointestinal</w:t>
      </w:r>
      <w:proofErr w:type="spellEnd"/>
      <w:r>
        <w:t xml:space="preserve"> </w:t>
      </w:r>
      <w:proofErr w:type="spellStart"/>
      <w:r>
        <w:t>bleeding</w:t>
      </w:r>
      <w:proofErr w:type="spellEnd"/>
      <w:r>
        <w:t xml:space="preserve">, </w:t>
      </w:r>
      <w:proofErr w:type="spellStart"/>
      <w:r>
        <w:t>multiorgan</w:t>
      </w:r>
      <w:proofErr w:type="spellEnd"/>
      <w:r>
        <w:t xml:space="preserve"> </w:t>
      </w:r>
      <w:proofErr w:type="spellStart"/>
      <w:r>
        <w:t>failure</w:t>
      </w:r>
      <w:proofErr w:type="spellEnd"/>
      <w:r w:rsidR="001E706D">
        <w:t xml:space="preserve">, </w:t>
      </w:r>
      <w:proofErr w:type="spellStart"/>
      <w:r w:rsidR="001E706D">
        <w:t>Sudden</w:t>
      </w:r>
      <w:proofErr w:type="spellEnd"/>
      <w:r w:rsidR="001E706D">
        <w:t xml:space="preserve"> </w:t>
      </w:r>
      <w:proofErr w:type="spellStart"/>
      <w:r w:rsidR="001E706D">
        <w:t>Infant</w:t>
      </w:r>
      <w:proofErr w:type="spellEnd"/>
      <w:r w:rsidR="001E706D">
        <w:t xml:space="preserve"> </w:t>
      </w:r>
      <w:proofErr w:type="spellStart"/>
      <w:r w:rsidR="001E706D">
        <w:t>Death</w:t>
      </w:r>
      <w:proofErr w:type="spellEnd"/>
      <w:r w:rsidR="001E706D">
        <w:t xml:space="preserve"> </w:t>
      </w:r>
      <w:proofErr w:type="spellStart"/>
      <w:r w:rsidR="001E706D">
        <w:t>Syndrome</w:t>
      </w:r>
      <w:proofErr w:type="spellEnd"/>
    </w:p>
    <w:sectPr w:rsidR="003E0C7F" w:rsidSect="0007741B">
      <w:pgSz w:w="15840" w:h="12240" w:orient="landscape"/>
      <w:pgMar w:top="1417" w:right="1417" w:bottom="1417" w:left="1417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Symbol">
    <w:altName w:val="Arial Unicode MS"/>
    <w:charset w:val="02"/>
    <w:family w:val="auto"/>
    <w:pitch w:val="default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iberation Sans">
    <w:altName w:val="Arial"/>
    <w:charset w:val="A2"/>
    <w:family w:val="swiss"/>
    <w:pitch w:val="variable"/>
  </w:font>
  <w:font w:name="Microsoft YaHei">
    <w:panose1 w:val="020B0503020204020204"/>
    <w:charset w:val="86"/>
    <w:family w:val="auto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700913"/>
    <w:multiLevelType w:val="hybridMultilevel"/>
    <w:tmpl w:val="E4984EC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043309"/>
    <w:multiLevelType w:val="hybridMultilevel"/>
    <w:tmpl w:val="1EEEFAEE"/>
    <w:lvl w:ilvl="0" w:tplc="5FFCC44C">
      <w:start w:val="23"/>
      <w:numFmt w:val="bullet"/>
      <w:lvlText w:val=""/>
      <w:lvlJc w:val="left"/>
      <w:pPr>
        <w:ind w:left="87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8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2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9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847" w:hanging="360"/>
      </w:pPr>
      <w:rPr>
        <w:rFonts w:ascii="Wingdings" w:hAnsi="Wingdings" w:hint="default"/>
      </w:rPr>
    </w:lvl>
  </w:abstractNum>
  <w:abstractNum w:abstractNumId="2">
    <w:nsid w:val="1F2C1B5E"/>
    <w:multiLevelType w:val="multilevel"/>
    <w:tmpl w:val="12A22C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3">
    <w:nsid w:val="31EB4463"/>
    <w:multiLevelType w:val="hybridMultilevel"/>
    <w:tmpl w:val="BA4EBF60"/>
    <w:lvl w:ilvl="0" w:tplc="C466136E">
      <w:start w:val="23"/>
      <w:numFmt w:val="bullet"/>
      <w:lvlText w:val=""/>
      <w:lvlJc w:val="left"/>
      <w:pPr>
        <w:ind w:left="87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8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2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9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847" w:hanging="360"/>
      </w:pPr>
      <w:rPr>
        <w:rFonts w:ascii="Wingdings" w:hAnsi="Wingdings" w:hint="default"/>
      </w:rPr>
    </w:lvl>
  </w:abstractNum>
  <w:abstractNum w:abstractNumId="4">
    <w:nsid w:val="62442741"/>
    <w:multiLevelType w:val="multilevel"/>
    <w:tmpl w:val="69E29B7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DA8"/>
    <w:rsid w:val="0000100A"/>
    <w:rsid w:val="00015C25"/>
    <w:rsid w:val="000435DC"/>
    <w:rsid w:val="00046505"/>
    <w:rsid w:val="00062BE8"/>
    <w:rsid w:val="00066565"/>
    <w:rsid w:val="0007741B"/>
    <w:rsid w:val="00085B6C"/>
    <w:rsid w:val="00105327"/>
    <w:rsid w:val="001152AF"/>
    <w:rsid w:val="00193D04"/>
    <w:rsid w:val="00196757"/>
    <w:rsid w:val="001D4761"/>
    <w:rsid w:val="001E706D"/>
    <w:rsid w:val="002012A9"/>
    <w:rsid w:val="00254B99"/>
    <w:rsid w:val="00263250"/>
    <w:rsid w:val="00271494"/>
    <w:rsid w:val="00275A79"/>
    <w:rsid w:val="002979BB"/>
    <w:rsid w:val="002F600D"/>
    <w:rsid w:val="002F6EA5"/>
    <w:rsid w:val="00335CDC"/>
    <w:rsid w:val="003563D3"/>
    <w:rsid w:val="0036006B"/>
    <w:rsid w:val="003662C3"/>
    <w:rsid w:val="00372C07"/>
    <w:rsid w:val="00377F2C"/>
    <w:rsid w:val="0038663C"/>
    <w:rsid w:val="00397F63"/>
    <w:rsid w:val="003C66CB"/>
    <w:rsid w:val="003D79B3"/>
    <w:rsid w:val="003E0C7F"/>
    <w:rsid w:val="004101A8"/>
    <w:rsid w:val="00430DA8"/>
    <w:rsid w:val="0045101E"/>
    <w:rsid w:val="0045684F"/>
    <w:rsid w:val="00457D88"/>
    <w:rsid w:val="00472179"/>
    <w:rsid w:val="00482F57"/>
    <w:rsid w:val="004908A7"/>
    <w:rsid w:val="00493654"/>
    <w:rsid w:val="004A2E56"/>
    <w:rsid w:val="004C1915"/>
    <w:rsid w:val="004D0632"/>
    <w:rsid w:val="004E2444"/>
    <w:rsid w:val="00512E3F"/>
    <w:rsid w:val="005203E3"/>
    <w:rsid w:val="00522033"/>
    <w:rsid w:val="00542E5A"/>
    <w:rsid w:val="0055384B"/>
    <w:rsid w:val="005639F1"/>
    <w:rsid w:val="005842DA"/>
    <w:rsid w:val="00592F32"/>
    <w:rsid w:val="005B1114"/>
    <w:rsid w:val="006218F4"/>
    <w:rsid w:val="006341C0"/>
    <w:rsid w:val="00635302"/>
    <w:rsid w:val="00642341"/>
    <w:rsid w:val="00654F72"/>
    <w:rsid w:val="00662BA8"/>
    <w:rsid w:val="0066326B"/>
    <w:rsid w:val="006A1828"/>
    <w:rsid w:val="006C7249"/>
    <w:rsid w:val="006F37BD"/>
    <w:rsid w:val="00725D24"/>
    <w:rsid w:val="00761BDE"/>
    <w:rsid w:val="00765EB9"/>
    <w:rsid w:val="00772FD0"/>
    <w:rsid w:val="007A56A9"/>
    <w:rsid w:val="007D2D0D"/>
    <w:rsid w:val="007D6D13"/>
    <w:rsid w:val="00806A05"/>
    <w:rsid w:val="00826C70"/>
    <w:rsid w:val="0083059E"/>
    <w:rsid w:val="00833250"/>
    <w:rsid w:val="00851223"/>
    <w:rsid w:val="00866C71"/>
    <w:rsid w:val="00876409"/>
    <w:rsid w:val="008A0FDC"/>
    <w:rsid w:val="008A1689"/>
    <w:rsid w:val="008B0D14"/>
    <w:rsid w:val="008C3C11"/>
    <w:rsid w:val="008D384D"/>
    <w:rsid w:val="008E1901"/>
    <w:rsid w:val="008E4479"/>
    <w:rsid w:val="008F0D4C"/>
    <w:rsid w:val="009049F4"/>
    <w:rsid w:val="00952D52"/>
    <w:rsid w:val="009644AC"/>
    <w:rsid w:val="00971441"/>
    <w:rsid w:val="00975E42"/>
    <w:rsid w:val="00990571"/>
    <w:rsid w:val="009A139A"/>
    <w:rsid w:val="009A4820"/>
    <w:rsid w:val="009B6E66"/>
    <w:rsid w:val="009E33B4"/>
    <w:rsid w:val="009E35D3"/>
    <w:rsid w:val="00A067B8"/>
    <w:rsid w:val="00A366BC"/>
    <w:rsid w:val="00A81FAA"/>
    <w:rsid w:val="00AC32D1"/>
    <w:rsid w:val="00AC44B3"/>
    <w:rsid w:val="00AD5DB8"/>
    <w:rsid w:val="00AD7E3B"/>
    <w:rsid w:val="00B11554"/>
    <w:rsid w:val="00B34F9D"/>
    <w:rsid w:val="00B41A11"/>
    <w:rsid w:val="00B43349"/>
    <w:rsid w:val="00B54327"/>
    <w:rsid w:val="00BA55D1"/>
    <w:rsid w:val="00BB7E4C"/>
    <w:rsid w:val="00BF2550"/>
    <w:rsid w:val="00BF2C38"/>
    <w:rsid w:val="00C06E30"/>
    <w:rsid w:val="00C12A86"/>
    <w:rsid w:val="00C2486E"/>
    <w:rsid w:val="00C34AB8"/>
    <w:rsid w:val="00C44C72"/>
    <w:rsid w:val="00CB24A6"/>
    <w:rsid w:val="00CD4384"/>
    <w:rsid w:val="00CD5326"/>
    <w:rsid w:val="00D100BF"/>
    <w:rsid w:val="00D2758F"/>
    <w:rsid w:val="00D32B04"/>
    <w:rsid w:val="00D55236"/>
    <w:rsid w:val="00D60810"/>
    <w:rsid w:val="00D64552"/>
    <w:rsid w:val="00DA0729"/>
    <w:rsid w:val="00DC1EB8"/>
    <w:rsid w:val="00DF185D"/>
    <w:rsid w:val="00DF1893"/>
    <w:rsid w:val="00E05F0C"/>
    <w:rsid w:val="00E25AE2"/>
    <w:rsid w:val="00E36758"/>
    <w:rsid w:val="00E4701F"/>
    <w:rsid w:val="00E50836"/>
    <w:rsid w:val="00E8442B"/>
    <w:rsid w:val="00EA3AC3"/>
    <w:rsid w:val="00EA3D2F"/>
    <w:rsid w:val="00EB4ED1"/>
    <w:rsid w:val="00ED7C53"/>
    <w:rsid w:val="00EF0C0E"/>
    <w:rsid w:val="00F26C8B"/>
    <w:rsid w:val="00F335B9"/>
    <w:rsid w:val="00F37572"/>
    <w:rsid w:val="00F448FF"/>
    <w:rsid w:val="00F511A4"/>
    <w:rsid w:val="00F742FB"/>
    <w:rsid w:val="00FC7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592D0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30DA8"/>
    <w:pPr>
      <w:suppressAutoHyphens/>
      <w:jc w:val="both"/>
    </w:pPr>
    <w:rPr>
      <w:rFonts w:ascii="Times New Roman" w:eastAsiaTheme="minorHAnsi" w:hAnsi="Times New Roman" w:cs="Calibri"/>
      <w:sz w:val="24"/>
      <w:szCs w:val="22"/>
      <w:lang w:val="tr-TR"/>
    </w:rPr>
  </w:style>
  <w:style w:type="paragraph" w:styleId="Heading1">
    <w:name w:val="heading 1"/>
    <w:basedOn w:val="Normal"/>
    <w:link w:val="Heading1Char"/>
    <w:uiPriority w:val="9"/>
    <w:qFormat/>
    <w:rsid w:val="00E8442B"/>
    <w:pPr>
      <w:spacing w:beforeAutospacing="1" w:afterAutospacing="1"/>
      <w:outlineLvl w:val="0"/>
    </w:pPr>
    <w:rPr>
      <w:rFonts w:eastAsia="Times New Roman"/>
      <w:b/>
      <w:bCs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442B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442B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E8442B"/>
    <w:pPr>
      <w:spacing w:beforeAutospacing="1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qFormat/>
    <w:rsid w:val="00E8442B"/>
    <w:rPr>
      <w:rFonts w:ascii="Times New Roman" w:eastAsia="Times New Roman" w:hAnsi="Times New Roman"/>
      <w:b/>
      <w:bCs/>
      <w:sz w:val="48"/>
      <w:szCs w:val="48"/>
    </w:rPr>
  </w:style>
  <w:style w:type="character" w:customStyle="1" w:styleId="Heading2Char">
    <w:name w:val="Heading 2 Char"/>
    <w:link w:val="Heading2"/>
    <w:uiPriority w:val="9"/>
    <w:qFormat/>
    <w:rsid w:val="00E8442B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qFormat/>
    <w:rsid w:val="00E8442B"/>
    <w:rPr>
      <w:rFonts w:ascii="Cambria" w:eastAsia="Times New Roman" w:hAnsi="Cambria"/>
      <w:b/>
      <w:bCs/>
      <w:sz w:val="26"/>
      <w:szCs w:val="26"/>
    </w:rPr>
  </w:style>
  <w:style w:type="character" w:styleId="Strong">
    <w:name w:val="Strong"/>
    <w:uiPriority w:val="22"/>
    <w:qFormat/>
    <w:rsid w:val="00E8442B"/>
    <w:rPr>
      <w:b/>
      <w:bCs/>
    </w:rPr>
  </w:style>
  <w:style w:type="paragraph" w:styleId="ListParagraph">
    <w:name w:val="List Paragraph"/>
    <w:basedOn w:val="Normal"/>
    <w:uiPriority w:val="34"/>
    <w:qFormat/>
    <w:rsid w:val="00E8442B"/>
    <w:pPr>
      <w:widowControl w:val="0"/>
      <w:ind w:left="708"/>
    </w:pPr>
  </w:style>
  <w:style w:type="character" w:customStyle="1" w:styleId="apple-converted-space">
    <w:name w:val="apple-converted-space"/>
    <w:basedOn w:val="DefaultParagraphFont"/>
    <w:qFormat/>
    <w:rsid w:val="00E8442B"/>
  </w:style>
  <w:style w:type="character" w:customStyle="1" w:styleId="src1">
    <w:name w:val="src1"/>
    <w:qFormat/>
    <w:rsid w:val="00E8442B"/>
  </w:style>
  <w:style w:type="character" w:customStyle="1" w:styleId="Vurgu1">
    <w:name w:val="Vurgu1"/>
    <w:basedOn w:val="DefaultParagraphFont"/>
    <w:uiPriority w:val="20"/>
    <w:qFormat/>
    <w:rsid w:val="00E8442B"/>
    <w:rPr>
      <w:i/>
      <w:iCs/>
    </w:rPr>
  </w:style>
  <w:style w:type="character" w:customStyle="1" w:styleId="jrnl">
    <w:name w:val="jrnl"/>
    <w:basedOn w:val="DefaultParagraphFont"/>
    <w:qFormat/>
    <w:rsid w:val="00E8442B"/>
  </w:style>
  <w:style w:type="character" w:customStyle="1" w:styleId="highlight">
    <w:name w:val="highlight"/>
    <w:basedOn w:val="DefaultParagraphFont"/>
    <w:qFormat/>
    <w:rsid w:val="00E8442B"/>
  </w:style>
  <w:style w:type="character" w:customStyle="1" w:styleId="author">
    <w:name w:val="author"/>
    <w:basedOn w:val="DefaultParagraphFont"/>
    <w:qFormat/>
    <w:rsid w:val="00E8442B"/>
  </w:style>
  <w:style w:type="character" w:customStyle="1" w:styleId="articletitle">
    <w:name w:val="articletitle"/>
    <w:basedOn w:val="DefaultParagraphFont"/>
    <w:qFormat/>
    <w:rsid w:val="00E8442B"/>
  </w:style>
  <w:style w:type="character" w:customStyle="1" w:styleId="pubyear">
    <w:name w:val="pubyear"/>
    <w:basedOn w:val="DefaultParagraphFont"/>
    <w:qFormat/>
    <w:rsid w:val="00E8442B"/>
  </w:style>
  <w:style w:type="character" w:customStyle="1" w:styleId="vol">
    <w:name w:val="vol"/>
    <w:basedOn w:val="DefaultParagraphFont"/>
    <w:qFormat/>
    <w:rsid w:val="00E8442B"/>
  </w:style>
  <w:style w:type="character" w:customStyle="1" w:styleId="pagefirst">
    <w:name w:val="pagefirst"/>
    <w:basedOn w:val="DefaultParagraphFont"/>
    <w:qFormat/>
    <w:rsid w:val="00E8442B"/>
  </w:style>
  <w:style w:type="character" w:customStyle="1" w:styleId="pagelast">
    <w:name w:val="pagelast"/>
    <w:basedOn w:val="DefaultParagraphFont"/>
    <w:qFormat/>
    <w:rsid w:val="00E8442B"/>
  </w:style>
  <w:style w:type="character" w:customStyle="1" w:styleId="epub-state">
    <w:name w:val="epub-state"/>
    <w:basedOn w:val="DefaultParagraphFont"/>
    <w:qFormat/>
    <w:rsid w:val="00E8442B"/>
  </w:style>
  <w:style w:type="character" w:customStyle="1" w:styleId="epub-date">
    <w:name w:val="epub-date"/>
    <w:basedOn w:val="DefaultParagraphFont"/>
    <w:qFormat/>
    <w:rsid w:val="00E8442B"/>
  </w:style>
  <w:style w:type="character" w:customStyle="1" w:styleId="bullet">
    <w:name w:val="bullet"/>
    <w:basedOn w:val="DefaultParagraphFont"/>
    <w:qFormat/>
    <w:rsid w:val="00E8442B"/>
  </w:style>
  <w:style w:type="character" w:customStyle="1" w:styleId="groupname">
    <w:name w:val="groupname"/>
    <w:basedOn w:val="DefaultParagraphFont"/>
    <w:qFormat/>
    <w:rsid w:val="00E8442B"/>
  </w:style>
  <w:style w:type="character" w:customStyle="1" w:styleId="chaptertitle">
    <w:name w:val="chaptertitle"/>
    <w:basedOn w:val="DefaultParagraphFont"/>
    <w:qFormat/>
    <w:rsid w:val="00E8442B"/>
  </w:style>
  <w:style w:type="character" w:customStyle="1" w:styleId="editor">
    <w:name w:val="editor"/>
    <w:basedOn w:val="DefaultParagraphFont"/>
    <w:qFormat/>
    <w:rsid w:val="00E8442B"/>
  </w:style>
  <w:style w:type="character" w:customStyle="1" w:styleId="booktitle">
    <w:name w:val="booktitle"/>
    <w:basedOn w:val="DefaultParagraphFont"/>
    <w:qFormat/>
    <w:rsid w:val="00E8442B"/>
  </w:style>
  <w:style w:type="character" w:customStyle="1" w:styleId="publisherlocation">
    <w:name w:val="publisherlocation"/>
    <w:basedOn w:val="DefaultParagraphFont"/>
    <w:qFormat/>
    <w:rsid w:val="00E8442B"/>
  </w:style>
  <w:style w:type="character" w:customStyle="1" w:styleId="othertitle">
    <w:name w:val="othertitle"/>
    <w:basedOn w:val="DefaultParagraphFont"/>
    <w:qFormat/>
    <w:rsid w:val="00E8442B"/>
  </w:style>
  <w:style w:type="character" w:customStyle="1" w:styleId="anchor-text">
    <w:name w:val="anchor-text"/>
    <w:basedOn w:val="DefaultParagraphFont"/>
    <w:qFormat/>
    <w:rsid w:val="00E8442B"/>
  </w:style>
  <w:style w:type="character" w:customStyle="1" w:styleId="ListLabel1">
    <w:name w:val="ListLabel 1"/>
    <w:qFormat/>
    <w:rsid w:val="00E8442B"/>
    <w:rPr>
      <w:rFonts w:cs="Courier New"/>
    </w:rPr>
  </w:style>
  <w:style w:type="character" w:customStyle="1" w:styleId="ListLabel2">
    <w:name w:val="ListLabel 2"/>
    <w:qFormat/>
    <w:rsid w:val="00E8442B"/>
    <w:rPr>
      <w:rFonts w:cs="Courier New"/>
    </w:rPr>
  </w:style>
  <w:style w:type="character" w:customStyle="1" w:styleId="ListLabel3">
    <w:name w:val="ListLabel 3"/>
    <w:qFormat/>
    <w:rsid w:val="00E8442B"/>
    <w:rPr>
      <w:rFonts w:cs="Courier New"/>
    </w:rPr>
  </w:style>
  <w:style w:type="character" w:customStyle="1" w:styleId="ListLabel4">
    <w:name w:val="ListLabel 4"/>
    <w:qFormat/>
    <w:rsid w:val="00E8442B"/>
    <w:rPr>
      <w:b/>
      <w:sz w:val="24"/>
      <w:szCs w:val="24"/>
    </w:rPr>
  </w:style>
  <w:style w:type="character" w:customStyle="1" w:styleId="ListLabel5">
    <w:name w:val="ListLabel 5"/>
    <w:qFormat/>
    <w:rsid w:val="00E8442B"/>
    <w:rPr>
      <w:rFonts w:eastAsia="Calibri" w:cs="Times New Roman"/>
    </w:rPr>
  </w:style>
  <w:style w:type="character" w:customStyle="1" w:styleId="ListLabel6">
    <w:name w:val="ListLabel 6"/>
    <w:qFormat/>
    <w:rsid w:val="00E8442B"/>
    <w:rPr>
      <w:rFonts w:cs="Courier New"/>
    </w:rPr>
  </w:style>
  <w:style w:type="character" w:customStyle="1" w:styleId="ListLabel7">
    <w:name w:val="ListLabel 7"/>
    <w:qFormat/>
    <w:rsid w:val="00E8442B"/>
    <w:rPr>
      <w:rFonts w:cs="Courier New"/>
    </w:rPr>
  </w:style>
  <w:style w:type="character" w:customStyle="1" w:styleId="ListLabel8">
    <w:name w:val="ListLabel 8"/>
    <w:qFormat/>
    <w:rsid w:val="00E8442B"/>
    <w:rPr>
      <w:rFonts w:cs="Courier New"/>
    </w:rPr>
  </w:style>
  <w:style w:type="character" w:customStyle="1" w:styleId="ListLabel9">
    <w:name w:val="ListLabel 9"/>
    <w:qFormat/>
    <w:rsid w:val="00E8442B"/>
    <w:rPr>
      <w:rFonts w:eastAsia="Calibri" w:cs="Times New Roman"/>
    </w:rPr>
  </w:style>
  <w:style w:type="character" w:customStyle="1" w:styleId="ListLabel10">
    <w:name w:val="ListLabel 10"/>
    <w:qFormat/>
    <w:rsid w:val="00E8442B"/>
    <w:rPr>
      <w:rFonts w:cs="Courier New"/>
    </w:rPr>
  </w:style>
  <w:style w:type="character" w:customStyle="1" w:styleId="ListLabel11">
    <w:name w:val="ListLabel 11"/>
    <w:qFormat/>
    <w:rsid w:val="00E8442B"/>
    <w:rPr>
      <w:rFonts w:cs="Courier New"/>
    </w:rPr>
  </w:style>
  <w:style w:type="character" w:customStyle="1" w:styleId="ListLabel12">
    <w:name w:val="ListLabel 12"/>
    <w:qFormat/>
    <w:rsid w:val="00E8442B"/>
    <w:rPr>
      <w:rFonts w:cs="Courier New"/>
    </w:rPr>
  </w:style>
  <w:style w:type="character" w:customStyle="1" w:styleId="ListLabel13">
    <w:name w:val="ListLabel 13"/>
    <w:qFormat/>
    <w:rsid w:val="00E8442B"/>
    <w:rPr>
      <w:sz w:val="20"/>
    </w:rPr>
  </w:style>
  <w:style w:type="character" w:customStyle="1" w:styleId="ListLabel14">
    <w:name w:val="ListLabel 14"/>
    <w:qFormat/>
    <w:rsid w:val="00E8442B"/>
    <w:rPr>
      <w:sz w:val="20"/>
    </w:rPr>
  </w:style>
  <w:style w:type="character" w:customStyle="1" w:styleId="ListLabel15">
    <w:name w:val="ListLabel 15"/>
    <w:qFormat/>
    <w:rsid w:val="00E8442B"/>
    <w:rPr>
      <w:sz w:val="20"/>
    </w:rPr>
  </w:style>
  <w:style w:type="character" w:customStyle="1" w:styleId="ListLabel16">
    <w:name w:val="ListLabel 16"/>
    <w:qFormat/>
    <w:rsid w:val="00E8442B"/>
    <w:rPr>
      <w:sz w:val="20"/>
    </w:rPr>
  </w:style>
  <w:style w:type="character" w:customStyle="1" w:styleId="ListLabel17">
    <w:name w:val="ListLabel 17"/>
    <w:qFormat/>
    <w:rsid w:val="00E8442B"/>
    <w:rPr>
      <w:sz w:val="20"/>
    </w:rPr>
  </w:style>
  <w:style w:type="character" w:customStyle="1" w:styleId="ListLabel18">
    <w:name w:val="ListLabel 18"/>
    <w:qFormat/>
    <w:rsid w:val="00E8442B"/>
    <w:rPr>
      <w:sz w:val="20"/>
    </w:rPr>
  </w:style>
  <w:style w:type="character" w:customStyle="1" w:styleId="ListLabel19">
    <w:name w:val="ListLabel 19"/>
    <w:qFormat/>
    <w:rsid w:val="00E8442B"/>
    <w:rPr>
      <w:sz w:val="20"/>
    </w:rPr>
  </w:style>
  <w:style w:type="character" w:customStyle="1" w:styleId="ListLabel20">
    <w:name w:val="ListLabel 20"/>
    <w:qFormat/>
    <w:rsid w:val="00E8442B"/>
    <w:rPr>
      <w:sz w:val="20"/>
    </w:rPr>
  </w:style>
  <w:style w:type="character" w:customStyle="1" w:styleId="ListLabel21">
    <w:name w:val="ListLabel 21"/>
    <w:qFormat/>
    <w:rsid w:val="00E8442B"/>
    <w:rPr>
      <w:sz w:val="20"/>
    </w:rPr>
  </w:style>
  <w:style w:type="character" w:customStyle="1" w:styleId="ListLabel22">
    <w:name w:val="ListLabel 22"/>
    <w:qFormat/>
    <w:rsid w:val="00E8442B"/>
    <w:rPr>
      <w:sz w:val="20"/>
    </w:rPr>
  </w:style>
  <w:style w:type="character" w:customStyle="1" w:styleId="ListLabel23">
    <w:name w:val="ListLabel 23"/>
    <w:qFormat/>
    <w:rsid w:val="00E8442B"/>
    <w:rPr>
      <w:sz w:val="20"/>
    </w:rPr>
  </w:style>
  <w:style w:type="character" w:customStyle="1" w:styleId="ListLabel24">
    <w:name w:val="ListLabel 24"/>
    <w:qFormat/>
    <w:rsid w:val="00E8442B"/>
    <w:rPr>
      <w:sz w:val="20"/>
    </w:rPr>
  </w:style>
  <w:style w:type="character" w:customStyle="1" w:styleId="ListLabel25">
    <w:name w:val="ListLabel 25"/>
    <w:qFormat/>
    <w:rsid w:val="00E8442B"/>
    <w:rPr>
      <w:sz w:val="20"/>
    </w:rPr>
  </w:style>
  <w:style w:type="character" w:customStyle="1" w:styleId="ListLabel26">
    <w:name w:val="ListLabel 26"/>
    <w:qFormat/>
    <w:rsid w:val="00E8442B"/>
    <w:rPr>
      <w:sz w:val="20"/>
    </w:rPr>
  </w:style>
  <w:style w:type="character" w:customStyle="1" w:styleId="ListLabel27">
    <w:name w:val="ListLabel 27"/>
    <w:qFormat/>
    <w:rsid w:val="00E8442B"/>
    <w:rPr>
      <w:sz w:val="20"/>
    </w:rPr>
  </w:style>
  <w:style w:type="character" w:customStyle="1" w:styleId="ListLabel28">
    <w:name w:val="ListLabel 28"/>
    <w:qFormat/>
    <w:rsid w:val="00E8442B"/>
    <w:rPr>
      <w:sz w:val="20"/>
    </w:rPr>
  </w:style>
  <w:style w:type="character" w:customStyle="1" w:styleId="ListLabel29">
    <w:name w:val="ListLabel 29"/>
    <w:qFormat/>
    <w:rsid w:val="00E8442B"/>
    <w:rPr>
      <w:sz w:val="20"/>
    </w:rPr>
  </w:style>
  <w:style w:type="character" w:customStyle="1" w:styleId="ListLabel30">
    <w:name w:val="ListLabel 30"/>
    <w:qFormat/>
    <w:rsid w:val="00E8442B"/>
    <w:rPr>
      <w:sz w:val="20"/>
    </w:rPr>
  </w:style>
  <w:style w:type="character" w:customStyle="1" w:styleId="ListLabel31">
    <w:name w:val="ListLabel 31"/>
    <w:qFormat/>
    <w:rsid w:val="00E8442B"/>
    <w:rPr>
      <w:sz w:val="20"/>
    </w:rPr>
  </w:style>
  <w:style w:type="character" w:customStyle="1" w:styleId="ListLabel32">
    <w:name w:val="ListLabel 32"/>
    <w:qFormat/>
    <w:rsid w:val="00E8442B"/>
    <w:rPr>
      <w:sz w:val="20"/>
    </w:rPr>
  </w:style>
  <w:style w:type="character" w:customStyle="1" w:styleId="ListLabel33">
    <w:name w:val="ListLabel 33"/>
    <w:qFormat/>
    <w:rsid w:val="00E8442B"/>
    <w:rPr>
      <w:sz w:val="20"/>
    </w:rPr>
  </w:style>
  <w:style w:type="character" w:customStyle="1" w:styleId="ListLabel34">
    <w:name w:val="ListLabel 34"/>
    <w:qFormat/>
    <w:rsid w:val="00E8442B"/>
    <w:rPr>
      <w:sz w:val="20"/>
    </w:rPr>
  </w:style>
  <w:style w:type="character" w:customStyle="1" w:styleId="ListLabel35">
    <w:name w:val="ListLabel 35"/>
    <w:qFormat/>
    <w:rsid w:val="00E8442B"/>
    <w:rPr>
      <w:sz w:val="20"/>
    </w:rPr>
  </w:style>
  <w:style w:type="character" w:customStyle="1" w:styleId="ListLabel36">
    <w:name w:val="ListLabel 36"/>
    <w:qFormat/>
    <w:rsid w:val="00E8442B"/>
    <w:rPr>
      <w:sz w:val="20"/>
    </w:rPr>
  </w:style>
  <w:style w:type="character" w:customStyle="1" w:styleId="ListLabel37">
    <w:name w:val="ListLabel 37"/>
    <w:qFormat/>
    <w:rsid w:val="00E8442B"/>
    <w:rPr>
      <w:sz w:val="20"/>
    </w:rPr>
  </w:style>
  <w:style w:type="character" w:customStyle="1" w:styleId="ListLabel38">
    <w:name w:val="ListLabel 38"/>
    <w:qFormat/>
    <w:rsid w:val="00E8442B"/>
    <w:rPr>
      <w:sz w:val="20"/>
    </w:rPr>
  </w:style>
  <w:style w:type="character" w:customStyle="1" w:styleId="ListLabel39">
    <w:name w:val="ListLabel 39"/>
    <w:qFormat/>
    <w:rsid w:val="00E8442B"/>
    <w:rPr>
      <w:sz w:val="20"/>
    </w:rPr>
  </w:style>
  <w:style w:type="character" w:customStyle="1" w:styleId="ListLabel40">
    <w:name w:val="ListLabel 40"/>
    <w:qFormat/>
    <w:rsid w:val="00E8442B"/>
    <w:rPr>
      <w:sz w:val="20"/>
    </w:rPr>
  </w:style>
  <w:style w:type="character" w:customStyle="1" w:styleId="ListLabel41">
    <w:name w:val="ListLabel 41"/>
    <w:qFormat/>
    <w:rsid w:val="00E8442B"/>
    <w:rPr>
      <w:sz w:val="20"/>
    </w:rPr>
  </w:style>
  <w:style w:type="character" w:customStyle="1" w:styleId="ListLabel42">
    <w:name w:val="ListLabel 42"/>
    <w:qFormat/>
    <w:rsid w:val="00E8442B"/>
    <w:rPr>
      <w:sz w:val="20"/>
    </w:rPr>
  </w:style>
  <w:style w:type="character" w:customStyle="1" w:styleId="ListLabel43">
    <w:name w:val="ListLabel 43"/>
    <w:qFormat/>
    <w:rsid w:val="00E8442B"/>
    <w:rPr>
      <w:sz w:val="20"/>
    </w:rPr>
  </w:style>
  <w:style w:type="character" w:customStyle="1" w:styleId="ListLabel44">
    <w:name w:val="ListLabel 44"/>
    <w:qFormat/>
    <w:rsid w:val="00E8442B"/>
    <w:rPr>
      <w:sz w:val="20"/>
    </w:rPr>
  </w:style>
  <w:style w:type="character" w:customStyle="1" w:styleId="ListLabel45">
    <w:name w:val="ListLabel 45"/>
    <w:qFormat/>
    <w:rsid w:val="00E8442B"/>
    <w:rPr>
      <w:sz w:val="20"/>
    </w:rPr>
  </w:style>
  <w:style w:type="character" w:customStyle="1" w:styleId="ListLabel46">
    <w:name w:val="ListLabel 46"/>
    <w:qFormat/>
    <w:rsid w:val="00E8442B"/>
    <w:rPr>
      <w:sz w:val="20"/>
    </w:rPr>
  </w:style>
  <w:style w:type="character" w:customStyle="1" w:styleId="ListLabel47">
    <w:name w:val="ListLabel 47"/>
    <w:qFormat/>
    <w:rsid w:val="00E8442B"/>
    <w:rPr>
      <w:sz w:val="20"/>
    </w:rPr>
  </w:style>
  <w:style w:type="character" w:customStyle="1" w:styleId="ListLabel48">
    <w:name w:val="ListLabel 48"/>
    <w:qFormat/>
    <w:rsid w:val="00E8442B"/>
    <w:rPr>
      <w:sz w:val="20"/>
    </w:rPr>
  </w:style>
  <w:style w:type="character" w:customStyle="1" w:styleId="ListLabel49">
    <w:name w:val="ListLabel 49"/>
    <w:qFormat/>
    <w:rsid w:val="00E8442B"/>
    <w:rPr>
      <w:sz w:val="20"/>
    </w:rPr>
  </w:style>
  <w:style w:type="character" w:customStyle="1" w:styleId="ListLabel50">
    <w:name w:val="ListLabel 50"/>
    <w:qFormat/>
    <w:rsid w:val="00E8442B"/>
    <w:rPr>
      <w:sz w:val="20"/>
    </w:rPr>
  </w:style>
  <w:style w:type="character" w:customStyle="1" w:styleId="ListLabel51">
    <w:name w:val="ListLabel 51"/>
    <w:qFormat/>
    <w:rsid w:val="00E8442B"/>
    <w:rPr>
      <w:sz w:val="20"/>
    </w:rPr>
  </w:style>
  <w:style w:type="character" w:customStyle="1" w:styleId="ListLabel52">
    <w:name w:val="ListLabel 52"/>
    <w:qFormat/>
    <w:rsid w:val="00E8442B"/>
    <w:rPr>
      <w:sz w:val="20"/>
    </w:rPr>
  </w:style>
  <w:style w:type="character" w:customStyle="1" w:styleId="ListLabel53">
    <w:name w:val="ListLabel 53"/>
    <w:qFormat/>
    <w:rsid w:val="00E8442B"/>
    <w:rPr>
      <w:sz w:val="20"/>
    </w:rPr>
  </w:style>
  <w:style w:type="character" w:customStyle="1" w:styleId="ListLabel54">
    <w:name w:val="ListLabel 54"/>
    <w:qFormat/>
    <w:rsid w:val="00E8442B"/>
    <w:rPr>
      <w:sz w:val="20"/>
    </w:rPr>
  </w:style>
  <w:style w:type="character" w:customStyle="1" w:styleId="ListLabel55">
    <w:name w:val="ListLabel 55"/>
    <w:qFormat/>
    <w:rsid w:val="00E8442B"/>
    <w:rPr>
      <w:sz w:val="20"/>
    </w:rPr>
  </w:style>
  <w:style w:type="character" w:customStyle="1" w:styleId="ListLabel56">
    <w:name w:val="ListLabel 56"/>
    <w:qFormat/>
    <w:rsid w:val="00E8442B"/>
    <w:rPr>
      <w:sz w:val="20"/>
    </w:rPr>
  </w:style>
  <w:style w:type="character" w:customStyle="1" w:styleId="ListLabel57">
    <w:name w:val="ListLabel 57"/>
    <w:qFormat/>
    <w:rsid w:val="00E8442B"/>
    <w:rPr>
      <w:sz w:val="20"/>
    </w:rPr>
  </w:style>
  <w:style w:type="character" w:customStyle="1" w:styleId="ListLabel58">
    <w:name w:val="ListLabel 58"/>
    <w:qFormat/>
    <w:rsid w:val="00E8442B"/>
    <w:rPr>
      <w:b w:val="0"/>
      <w:color w:val="000000"/>
    </w:rPr>
  </w:style>
  <w:style w:type="character" w:customStyle="1" w:styleId="ListLabel59">
    <w:name w:val="ListLabel 59"/>
    <w:qFormat/>
    <w:rsid w:val="00E8442B"/>
    <w:rPr>
      <w:rFonts w:eastAsia="Calibri"/>
      <w:color w:val="00000A"/>
      <w:sz w:val="22"/>
    </w:rPr>
  </w:style>
  <w:style w:type="paragraph" w:customStyle="1" w:styleId="Balk">
    <w:name w:val="Başlık"/>
    <w:basedOn w:val="Normal"/>
    <w:next w:val="BodyText"/>
    <w:qFormat/>
    <w:rsid w:val="00E8442B"/>
    <w:pPr>
      <w:keepNext/>
      <w:spacing w:before="24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link w:val="BodyTextChar"/>
    <w:unhideWhenUsed/>
    <w:rsid w:val="002012A9"/>
  </w:style>
  <w:style w:type="character" w:customStyle="1" w:styleId="BodyTextChar">
    <w:name w:val="Body Text Char"/>
    <w:basedOn w:val="DefaultParagraphFont"/>
    <w:link w:val="BodyText"/>
    <w:uiPriority w:val="99"/>
    <w:semiHidden/>
    <w:rsid w:val="002012A9"/>
    <w:rPr>
      <w:rFonts w:ascii="Times New Roman" w:hAnsi="Times New Roman"/>
      <w:sz w:val="24"/>
      <w:szCs w:val="24"/>
    </w:rPr>
  </w:style>
  <w:style w:type="paragraph" w:customStyle="1" w:styleId="Dizin">
    <w:name w:val="Dizin"/>
    <w:basedOn w:val="Normal"/>
    <w:qFormat/>
    <w:rsid w:val="00E8442B"/>
    <w:pPr>
      <w:suppressLineNumbers/>
    </w:pPr>
    <w:rPr>
      <w:rFonts w:cs="Arial"/>
    </w:rPr>
  </w:style>
  <w:style w:type="paragraph" w:customStyle="1" w:styleId="desc">
    <w:name w:val="desc"/>
    <w:basedOn w:val="Normal"/>
    <w:qFormat/>
    <w:rsid w:val="00E8442B"/>
    <w:pPr>
      <w:spacing w:beforeAutospacing="1" w:afterAutospacing="1"/>
    </w:pPr>
  </w:style>
  <w:style w:type="paragraph" w:customStyle="1" w:styleId="details">
    <w:name w:val="details"/>
    <w:basedOn w:val="Normal"/>
    <w:qFormat/>
    <w:rsid w:val="00E8442B"/>
    <w:pPr>
      <w:spacing w:beforeAutospacing="1" w:afterAutospacing="1"/>
    </w:pPr>
  </w:style>
  <w:style w:type="paragraph" w:customStyle="1" w:styleId="ereveerii">
    <w:name w:val="Çerçeve İçeriği"/>
    <w:basedOn w:val="Normal"/>
    <w:qFormat/>
    <w:rsid w:val="00E8442B"/>
  </w:style>
  <w:style w:type="character" w:customStyle="1" w:styleId="Heading4Char">
    <w:name w:val="Heading 4 Char"/>
    <w:basedOn w:val="DefaultParagraphFont"/>
    <w:link w:val="Heading4"/>
    <w:uiPriority w:val="9"/>
    <w:qFormat/>
    <w:rsid w:val="00E8442B"/>
    <w:rPr>
      <w:rFonts w:ascii="Times New Roman" w:hAnsi="Times New Roman"/>
      <w:b/>
      <w:bCs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E8442B"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E8442B"/>
    <w:rPr>
      <w:rFonts w:ascii="Times New Roman" w:hAnsi="Times New Roman"/>
      <w:sz w:val="24"/>
      <w:szCs w:val="24"/>
    </w:rPr>
  </w:style>
  <w:style w:type="paragraph" w:styleId="Caption">
    <w:name w:val="caption"/>
    <w:basedOn w:val="Normal"/>
    <w:uiPriority w:val="35"/>
    <w:qFormat/>
    <w:rsid w:val="00E8442B"/>
    <w:pPr>
      <w:suppressLineNumbers/>
      <w:spacing w:before="120"/>
    </w:pPr>
    <w:rPr>
      <w:rFonts w:cs="Arial"/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E8442B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qFormat/>
    <w:rsid w:val="00E8442B"/>
  </w:style>
  <w:style w:type="paragraph" w:styleId="Title">
    <w:name w:val="Title"/>
    <w:basedOn w:val="Normal"/>
    <w:link w:val="TitleChar"/>
    <w:uiPriority w:val="10"/>
    <w:qFormat/>
    <w:rsid w:val="00E8442B"/>
    <w:pPr>
      <w:spacing w:beforeAutospacing="1" w:afterAutospacing="1"/>
    </w:pPr>
  </w:style>
  <w:style w:type="character" w:customStyle="1" w:styleId="TitleChar">
    <w:name w:val="Title Char"/>
    <w:basedOn w:val="DefaultParagraphFont"/>
    <w:link w:val="Title"/>
    <w:uiPriority w:val="10"/>
    <w:qFormat/>
    <w:rsid w:val="00E8442B"/>
    <w:rPr>
      <w:rFonts w:ascii="Times New Roman" w:hAnsi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E8442B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qFormat/>
    <w:rsid w:val="00E8442B"/>
    <w:pPr>
      <w:spacing w:beforeAutospacing="1" w:afterAutospacing="1"/>
    </w:p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E844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E8442B"/>
    <w:rPr>
      <w:rFonts w:ascii="Times New Roman" w:hAnsi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8442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E8442B"/>
    <w:rPr>
      <w:rFonts w:ascii="Times New Roman" w:hAnsi="Times New Roman"/>
      <w:sz w:val="18"/>
      <w:szCs w:val="18"/>
    </w:rPr>
  </w:style>
  <w:style w:type="character" w:customStyle="1" w:styleId="Stil1Char">
    <w:name w:val="Stil1 Char"/>
    <w:basedOn w:val="DefaultParagraphFont"/>
    <w:link w:val="Stil1"/>
    <w:qFormat/>
    <w:rsid w:val="00F335B9"/>
    <w:rPr>
      <w:rFonts w:cs="Calibri"/>
      <w:sz w:val="22"/>
      <w:szCs w:val="22"/>
    </w:rPr>
  </w:style>
  <w:style w:type="character" w:customStyle="1" w:styleId="stBilgiChar">
    <w:name w:val="Üst Bilgi Char"/>
    <w:basedOn w:val="DefaultParagraphFont"/>
    <w:uiPriority w:val="99"/>
    <w:qFormat/>
    <w:rsid w:val="00F335B9"/>
  </w:style>
  <w:style w:type="character" w:customStyle="1" w:styleId="FooterChar">
    <w:name w:val="Footer Char"/>
    <w:basedOn w:val="DefaultParagraphFont"/>
    <w:link w:val="Footer"/>
    <w:uiPriority w:val="99"/>
    <w:qFormat/>
    <w:rsid w:val="00F335B9"/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F335B9"/>
  </w:style>
  <w:style w:type="character" w:customStyle="1" w:styleId="SonnotSabitleyicisi">
    <w:name w:val="Sonnot Sabitleyicisi"/>
    <w:rsid w:val="00F335B9"/>
    <w:rPr>
      <w:vertAlign w:val="superscript"/>
    </w:rPr>
  </w:style>
  <w:style w:type="character" w:customStyle="1" w:styleId="EndnoteCharacters">
    <w:name w:val="Endnote Characters"/>
    <w:basedOn w:val="DefaultParagraphFont"/>
    <w:uiPriority w:val="99"/>
    <w:semiHidden/>
    <w:unhideWhenUsed/>
    <w:qFormat/>
    <w:rsid w:val="00F335B9"/>
    <w:rPr>
      <w:vertAlign w:val="superscript"/>
    </w:rPr>
  </w:style>
  <w:style w:type="character" w:customStyle="1" w:styleId="Maddeimleri">
    <w:name w:val="Madde imleri"/>
    <w:qFormat/>
    <w:rsid w:val="00F335B9"/>
    <w:rPr>
      <w:rFonts w:ascii="OpenSymbol" w:eastAsia="OpenSymbol" w:hAnsi="OpenSymbol" w:cs="OpenSymbol"/>
    </w:rPr>
  </w:style>
  <w:style w:type="paragraph" w:styleId="List">
    <w:name w:val="List"/>
    <w:basedOn w:val="BodyText"/>
    <w:rsid w:val="00F335B9"/>
    <w:pPr>
      <w:spacing w:after="140"/>
    </w:pPr>
    <w:rPr>
      <w:rFonts w:cs="Lucida Sans"/>
    </w:rPr>
  </w:style>
  <w:style w:type="paragraph" w:customStyle="1" w:styleId="Stil1">
    <w:name w:val="Stil1"/>
    <w:basedOn w:val="Normal"/>
    <w:link w:val="Stil1Char"/>
    <w:qFormat/>
    <w:rsid w:val="00F335B9"/>
    <w:rPr>
      <w:rFonts w:ascii="Calibri" w:eastAsia="Calibri" w:hAnsi="Calibri"/>
      <w:sz w:val="22"/>
      <w:lang w:val="en-US"/>
    </w:rPr>
  </w:style>
  <w:style w:type="paragraph" w:customStyle="1" w:styleId="stvealtbilgi">
    <w:name w:val="Üst ve alt bilgi"/>
    <w:basedOn w:val="Normal"/>
    <w:qFormat/>
    <w:rsid w:val="00F335B9"/>
  </w:style>
  <w:style w:type="paragraph" w:styleId="Header">
    <w:name w:val="header"/>
    <w:basedOn w:val="Normal"/>
    <w:link w:val="HeaderChar"/>
    <w:uiPriority w:val="99"/>
    <w:unhideWhenUsed/>
    <w:rsid w:val="00F335B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35B9"/>
    <w:rPr>
      <w:rFonts w:ascii="Times New Roman" w:eastAsiaTheme="minorHAnsi" w:hAnsi="Times New Roman" w:cs="Calibri"/>
      <w:sz w:val="24"/>
      <w:szCs w:val="22"/>
      <w:lang w:val="tr-TR"/>
    </w:rPr>
  </w:style>
  <w:style w:type="paragraph" w:styleId="Footer">
    <w:name w:val="footer"/>
    <w:basedOn w:val="Normal"/>
    <w:link w:val="FooterChar"/>
    <w:uiPriority w:val="99"/>
    <w:unhideWhenUsed/>
    <w:rsid w:val="00F335B9"/>
    <w:pPr>
      <w:tabs>
        <w:tab w:val="center" w:pos="4536"/>
        <w:tab w:val="right" w:pos="9072"/>
      </w:tabs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FooterChar1">
    <w:name w:val="Footer Char1"/>
    <w:basedOn w:val="DefaultParagraphFont"/>
    <w:uiPriority w:val="99"/>
    <w:semiHidden/>
    <w:rsid w:val="00F335B9"/>
    <w:rPr>
      <w:rFonts w:ascii="Times New Roman" w:eastAsiaTheme="minorHAnsi" w:hAnsi="Times New Roman" w:cs="Calibri"/>
      <w:sz w:val="24"/>
      <w:szCs w:val="22"/>
      <w:lang w:val="tr-TR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335B9"/>
    <w:rPr>
      <w:rFonts w:ascii="Calibri" w:eastAsia="Calibri" w:hAnsi="Calibri" w:cs="Times New Roman"/>
      <w:sz w:val="20"/>
      <w:szCs w:val="20"/>
      <w:lang w:val="en-US"/>
    </w:rPr>
  </w:style>
  <w:style w:type="character" w:customStyle="1" w:styleId="EndnoteTextChar1">
    <w:name w:val="Endnote Text Char1"/>
    <w:basedOn w:val="DefaultParagraphFont"/>
    <w:uiPriority w:val="99"/>
    <w:semiHidden/>
    <w:rsid w:val="00F335B9"/>
    <w:rPr>
      <w:rFonts w:ascii="Times New Roman" w:eastAsiaTheme="minorHAnsi" w:hAnsi="Times New Roman" w:cs="Calibri"/>
      <w:sz w:val="24"/>
      <w:szCs w:val="24"/>
      <w:lang w:val="tr-TR"/>
    </w:rPr>
  </w:style>
  <w:style w:type="paragraph" w:customStyle="1" w:styleId="Tabloerii">
    <w:name w:val="Tablo İçeriği"/>
    <w:basedOn w:val="Normal"/>
    <w:qFormat/>
    <w:rsid w:val="00F335B9"/>
    <w:pPr>
      <w:widowControl w:val="0"/>
      <w:suppressLineNumbers/>
    </w:pPr>
  </w:style>
  <w:style w:type="paragraph" w:customStyle="1" w:styleId="TabloBal">
    <w:name w:val="Tablo Başlığı"/>
    <w:basedOn w:val="Tabloerii"/>
    <w:qFormat/>
    <w:rsid w:val="00F335B9"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F335B9"/>
    <w:pPr>
      <w:suppressAutoHyphens/>
    </w:pPr>
    <w:rPr>
      <w:rFonts w:ascii="Times New Roman" w:eastAsiaTheme="minorHAnsi" w:hAnsi="Times New Roman" w:cs="Calibri"/>
      <w:sz w:val="24"/>
      <w:szCs w:val="22"/>
      <w:lang w:val="tr-T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5Dark-Accent1">
    <w:name w:val="Grid Table 5 Dark Accent 1"/>
    <w:basedOn w:val="TableNormal"/>
    <w:uiPriority w:val="50"/>
    <w:rsid w:val="00F335B9"/>
    <w:pPr>
      <w:suppressAutoHyphens/>
    </w:pPr>
    <w:rPr>
      <w:rFonts w:ascii="Times New Roman" w:eastAsiaTheme="minorHAnsi" w:hAnsi="Times New Roman" w:cs="Calibri"/>
      <w:sz w:val="24"/>
      <w:szCs w:val="22"/>
      <w:lang w:val="tr-TR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F335B9"/>
    <w:rPr>
      <w:rFonts w:cs="Times New Roman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335B9"/>
    <w:rPr>
      <w:rFonts w:ascii="Times New Roman" w:eastAsiaTheme="minorHAnsi" w:hAnsi="Times New Roman"/>
      <w:sz w:val="24"/>
      <w:szCs w:val="24"/>
      <w:lang w:val="tr-TR"/>
    </w:rPr>
  </w:style>
  <w:style w:type="paragraph" w:customStyle="1" w:styleId="metinii">
    <w:name w:val="metin içi"/>
    <w:basedOn w:val="Normal"/>
    <w:qFormat/>
    <w:rsid w:val="00F335B9"/>
    <w:pPr>
      <w:ind w:firstLine="709"/>
    </w:pPr>
    <w:rPr>
      <w:rFonts w:eastAsia="Calibri" w:cs="Times New Roman"/>
      <w:color w:val="000000" w:themeColor="text1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Custom 1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2</Words>
  <Characters>2578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2-05T19:56:00Z</dcterms:created>
  <dcterms:modified xsi:type="dcterms:W3CDTF">2025-02-05T19:56:00Z</dcterms:modified>
</cp:coreProperties>
</file>